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81BC1" w14:textId="05AB4E07" w:rsidR="00D53C2E" w:rsidRPr="00DA004F" w:rsidRDefault="0091617E" w:rsidP="007A17C8">
      <w:pPr>
        <w:rPr>
          <w:lang w:val="en-US"/>
        </w:rPr>
      </w:pPr>
      <w:r>
        <w:rPr>
          <w:b/>
          <w:bCs/>
          <w:lang w:val="en-US"/>
        </w:rPr>
        <w:t>Table A.</w:t>
      </w:r>
      <w:r w:rsidR="00FC2F6F" w:rsidRPr="00FC2F6F">
        <w:rPr>
          <w:b/>
          <w:bCs/>
          <w:lang w:val="en-US"/>
        </w:rPr>
        <w:t xml:space="preserve">1 – </w:t>
      </w:r>
      <w:r w:rsidR="007A17C8" w:rsidRPr="00FC2F6F">
        <w:rPr>
          <w:b/>
          <w:bCs/>
          <w:lang w:val="en-US"/>
        </w:rPr>
        <w:t>V</w:t>
      </w:r>
      <w:r w:rsidR="007A17C8">
        <w:rPr>
          <w:b/>
          <w:bCs/>
          <w:lang w:val="en-US"/>
        </w:rPr>
        <w:t>ariables</w:t>
      </w:r>
      <w:r w:rsidR="00FC2F6F" w:rsidRPr="00FC2F6F">
        <w:rPr>
          <w:b/>
          <w:bCs/>
          <w:lang w:val="en-US"/>
        </w:rPr>
        <w:t xml:space="preserve">, </w:t>
      </w:r>
      <w:r w:rsidR="003C4414">
        <w:rPr>
          <w:b/>
          <w:bCs/>
          <w:lang w:val="en-US"/>
        </w:rPr>
        <w:t>categories,</w:t>
      </w:r>
      <w:r w:rsidR="007A17C8" w:rsidRPr="00FC2F6F">
        <w:rPr>
          <w:b/>
          <w:bCs/>
          <w:lang w:val="en-US"/>
        </w:rPr>
        <w:t xml:space="preserve"> </w:t>
      </w:r>
      <w:r w:rsidR="007A17C8">
        <w:rPr>
          <w:b/>
          <w:bCs/>
          <w:lang w:val="en-US"/>
        </w:rPr>
        <w:t>and</w:t>
      </w:r>
      <w:r w:rsidR="007A17C8" w:rsidRPr="00FC2F6F">
        <w:rPr>
          <w:b/>
          <w:bCs/>
          <w:lang w:val="en-US"/>
        </w:rPr>
        <w:t xml:space="preserve"> </w:t>
      </w:r>
      <w:r w:rsidR="007A17C8">
        <w:rPr>
          <w:b/>
          <w:bCs/>
          <w:lang w:val="en-US"/>
        </w:rPr>
        <w:t>rules</w:t>
      </w:r>
      <w:r w:rsidR="007A17C8" w:rsidRPr="00FC2F6F">
        <w:rPr>
          <w:b/>
          <w:bCs/>
          <w:lang w:val="en-US"/>
        </w:rPr>
        <w:t xml:space="preserve"> </w:t>
      </w:r>
      <w:r w:rsidR="007A17C8">
        <w:rPr>
          <w:b/>
          <w:bCs/>
          <w:lang w:val="en-US"/>
        </w:rPr>
        <w:t>of</w:t>
      </w:r>
      <w:r w:rsidR="007A17C8" w:rsidRPr="00FC2F6F">
        <w:rPr>
          <w:b/>
          <w:bCs/>
          <w:lang w:val="en-US"/>
        </w:rPr>
        <w:t xml:space="preserve"> </w:t>
      </w:r>
      <w:r w:rsidR="007A17C8">
        <w:rPr>
          <w:b/>
          <w:bCs/>
          <w:lang w:val="en-US"/>
        </w:rPr>
        <w:t>interpretation</w:t>
      </w:r>
    </w:p>
    <w:tbl>
      <w:tblPr>
        <w:tblStyle w:val="Tabellrutenett"/>
        <w:tblW w:w="10774" w:type="dxa"/>
        <w:tblInd w:w="-147" w:type="dxa"/>
        <w:tblLook w:val="04A0" w:firstRow="1" w:lastRow="0" w:firstColumn="1" w:lastColumn="0" w:noHBand="0" w:noVBand="1"/>
      </w:tblPr>
      <w:tblGrid>
        <w:gridCol w:w="1702"/>
        <w:gridCol w:w="4394"/>
        <w:gridCol w:w="4678"/>
      </w:tblGrid>
      <w:tr w:rsidR="0021603C" w:rsidRPr="00076F7E" w14:paraId="5F0DE5D6" w14:textId="77777777" w:rsidTr="00F755DB">
        <w:tc>
          <w:tcPr>
            <w:tcW w:w="1702" w:type="dxa"/>
          </w:tcPr>
          <w:p w14:paraId="63C43516" w14:textId="77777777" w:rsidR="0021603C" w:rsidRPr="00076F7E" w:rsidRDefault="0021603C" w:rsidP="006B6C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el</w:t>
            </w:r>
          </w:p>
        </w:tc>
        <w:tc>
          <w:tcPr>
            <w:tcW w:w="4394" w:type="dxa"/>
          </w:tcPr>
          <w:p w14:paraId="793572AB" w14:textId="0A8167C2" w:rsidR="0021603C" w:rsidRPr="00076F7E" w:rsidRDefault="0050628D" w:rsidP="006B6C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0628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ategories</w:t>
            </w:r>
          </w:p>
        </w:tc>
        <w:tc>
          <w:tcPr>
            <w:tcW w:w="4678" w:type="dxa"/>
          </w:tcPr>
          <w:p w14:paraId="127CF69F" w14:textId="70CE3C02" w:rsidR="0021603C" w:rsidRPr="00076F7E" w:rsidRDefault="00D908D8" w:rsidP="006B6C7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ules </w:t>
            </w:r>
            <w:r w:rsidRPr="007A5AA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D908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pretatio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 w:rsidRPr="00D908D8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mments</w:t>
            </w:r>
          </w:p>
        </w:tc>
      </w:tr>
      <w:tr w:rsidR="0021603C" w:rsidRPr="00500444" w14:paraId="1A159FB0" w14:textId="77777777" w:rsidTr="00F755DB">
        <w:tc>
          <w:tcPr>
            <w:tcW w:w="1702" w:type="dxa"/>
          </w:tcPr>
          <w:p w14:paraId="333725CC" w14:textId="2FFCEEC7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>REL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160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er</w:t>
            </w:r>
          </w:p>
        </w:tc>
        <w:tc>
          <w:tcPr>
            <w:tcW w:w="4394" w:type="dxa"/>
          </w:tcPr>
          <w:p w14:paraId="65B1E1E4" w14:textId="368864CC" w:rsidR="0021603C" w:rsidRPr="002231F1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= South-East</w:t>
            </w:r>
          </w:p>
          <w:p w14:paraId="7433DF69" w14:textId="13ACFA8A" w:rsidR="0021603C" w:rsidRPr="002231F1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West</w:t>
            </w:r>
          </w:p>
          <w:p w14:paraId="050EBB74" w14:textId="737A2C80" w:rsidR="0021603C" w:rsidRPr="002231F1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Pr="000260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d</w:t>
            </w:r>
          </w:p>
          <w:p w14:paraId="213A11CE" w14:textId="6117D585" w:rsidR="0021603C" w:rsidRPr="002231F1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= No</w:t>
            </w:r>
            <w:r w:rsidR="000260F9" w:rsidRP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th</w:t>
            </w:r>
          </w:p>
        </w:tc>
        <w:tc>
          <w:tcPr>
            <w:tcW w:w="4678" w:type="dxa"/>
          </w:tcPr>
          <w:p w14:paraId="4BC9DC4F" w14:textId="77777777" w:rsidR="0021603C" w:rsidRPr="002231F1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603C" w:rsidRPr="00500444" w14:paraId="5896F97F" w14:textId="77777777" w:rsidTr="00F755DB">
        <w:tc>
          <w:tcPr>
            <w:tcW w:w="1702" w:type="dxa"/>
          </w:tcPr>
          <w:p w14:paraId="4A9BE65F" w14:textId="5C89BF3B" w:rsidR="0021603C" w:rsidRPr="00060124" w:rsidRDefault="000A61C0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er’s</w:t>
            </w:r>
            <w:r w:rsidR="000601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124"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</w:t>
            </w:r>
            <w:r w:rsidR="000601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124"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</w:t>
            </w:r>
            <w:r w:rsidR="0006012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60124" w:rsidRPr="0006012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fession</w:t>
            </w:r>
          </w:p>
        </w:tc>
        <w:tc>
          <w:tcPr>
            <w:tcW w:w="4394" w:type="dxa"/>
          </w:tcPr>
          <w:p w14:paraId="59E1B6A2" w14:textId="507E41BB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1 = </w:t>
            </w:r>
            <w:r w:rsidR="000260F9" w:rsidRPr="000260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</w:p>
          <w:p w14:paraId="432842D0" w14:textId="45CB691E" w:rsidR="0021603C" w:rsidRPr="0050628D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062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0260F9" w:rsidRPr="0050628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rse</w:t>
            </w:r>
          </w:p>
          <w:p w14:paraId="7A97F6DB" w14:textId="6B51BF1B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3 = </w:t>
            </w:r>
            <w:r w:rsidR="0050628D" w:rsidRPr="00147B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armacist</w:t>
            </w:r>
          </w:p>
          <w:p w14:paraId="32E632D6" w14:textId="6A8C79DD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4 = </w:t>
            </w:r>
            <w:r w:rsidR="0050628D" w:rsidRPr="00147B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4678" w:type="dxa"/>
          </w:tcPr>
          <w:p w14:paraId="4438F836" w14:textId="3DDC6A32" w:rsidR="0021603C" w:rsidRPr="003C7AE5" w:rsidRDefault="003C7AE5" w:rsidP="006B6C7C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A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: Including midwife and public health nurse</w:t>
            </w:r>
          </w:p>
        </w:tc>
      </w:tr>
      <w:tr w:rsidR="0021603C" w:rsidRPr="00500444" w14:paraId="3194D71F" w14:textId="77777777" w:rsidTr="00F755DB">
        <w:tc>
          <w:tcPr>
            <w:tcW w:w="1702" w:type="dxa"/>
          </w:tcPr>
          <w:p w14:paraId="32EE5AB9" w14:textId="403F5D72" w:rsidR="0021603C" w:rsidRPr="00076F7E" w:rsidRDefault="006C4617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’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17C33"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</w:t>
            </w:r>
            <w:r w:rsidR="00F520C6"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ce</w:t>
            </w:r>
            <w:r w:rsidR="00F520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20C6"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 w:rsidR="00F520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520C6" w:rsidRPr="00F520C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loyment</w:t>
            </w:r>
            <w:r w:rsidR="00F520C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394" w:type="dxa"/>
          </w:tcPr>
          <w:p w14:paraId="7D1B4006" w14:textId="44257E47" w:rsidR="0021603C" w:rsidRPr="00484402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6C4617" w:rsidRP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</w:t>
            </w:r>
            <w:r w:rsidR="00484402" w:rsidRP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hospital </w:t>
            </w:r>
          </w:p>
          <w:p w14:paraId="197417B3" w14:textId="2F096885" w:rsidR="0021603C" w:rsidRPr="00484402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484402" w:rsidRP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cian o</w:t>
            </w:r>
            <w:r w:rsidR="004844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tside hospital</w:t>
            </w:r>
          </w:p>
        </w:tc>
        <w:tc>
          <w:tcPr>
            <w:tcW w:w="4678" w:type="dxa"/>
          </w:tcPr>
          <w:p w14:paraId="15BDE8B3" w14:textId="020A4BE2" w:rsidR="00246448" w:rsidRPr="00246448" w:rsidRDefault="003C7AE5" w:rsidP="006B6C7C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AE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ding </w:t>
            </w:r>
            <w:r w:rsidR="000312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general practitioner</w:t>
            </w:r>
            <w:r w:rsidR="00A72DE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family doctor</w:t>
            </w:r>
            <w:r w:rsidR="0003128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="004816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or</w:t>
            </w:r>
            <w:r w:rsidR="002464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t </w:t>
            </w:r>
            <w:r w:rsidR="00530CC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r w:rsidR="007741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are station</w:t>
            </w:r>
          </w:p>
        </w:tc>
      </w:tr>
      <w:tr w:rsidR="0021603C" w:rsidRPr="003C709B" w14:paraId="625F2C31" w14:textId="77777777" w:rsidTr="00F755DB">
        <w:tc>
          <w:tcPr>
            <w:tcW w:w="1702" w:type="dxa"/>
          </w:tcPr>
          <w:p w14:paraId="360D8DAA" w14:textId="063E5659" w:rsidR="0021603C" w:rsidRPr="00817C33" w:rsidRDefault="00C46A61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p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7C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ry</w:t>
            </w:r>
          </w:p>
        </w:tc>
        <w:tc>
          <w:tcPr>
            <w:tcW w:w="4394" w:type="dxa"/>
          </w:tcPr>
          <w:p w14:paraId="41007E96" w14:textId="29CD9B44" w:rsidR="0021603C" w:rsidRPr="000A736B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7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34235C" w:rsidRPr="000A7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questing </w:t>
            </w:r>
            <w:r w:rsidR="000A736B" w:rsidRPr="000A7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ral information regarding specific </w:t>
            </w:r>
            <w:r w:rsidR="000A73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cation(s).</w:t>
            </w:r>
          </w:p>
          <w:p w14:paraId="4B051370" w14:textId="023A1AB4" w:rsidR="0021603C" w:rsidRPr="008C15FC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C1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30354A" w:rsidRPr="008C1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certain because </w:t>
            </w:r>
            <w:r w:rsidR="00E56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8C15FC" w:rsidRPr="008C1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Norwegian Pharmaceutical Product Compendium</w:t>
            </w:r>
            <w:r w:rsidR="008C15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product information </w:t>
            </w:r>
            <w:r w:rsidR="000675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vise </w:t>
            </w:r>
            <w:r w:rsidR="00223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inst use</w:t>
            </w:r>
            <w:r w:rsidR="00003F7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actual medication</w:t>
            </w:r>
          </w:p>
          <w:p w14:paraId="1CC78C74" w14:textId="3EA0410B" w:rsidR="0021603C" w:rsidRPr="008B3B1D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= </w:t>
            </w:r>
            <w:r w:rsidR="00371914" w:rsidRP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questing updated </w:t>
            </w:r>
            <w:r w:rsidR="008B3B1D" w:rsidRP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</w:t>
            </w:r>
            <w:r w:rsid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ssment from RELIS</w:t>
            </w:r>
          </w:p>
          <w:p w14:paraId="2E63ECAC" w14:textId="45F4D6D2" w:rsidR="0021603C" w:rsidRPr="008B3B1D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= </w:t>
            </w:r>
            <w:r w:rsidR="002E4F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erse effects in breastfed infant</w:t>
            </w:r>
            <w:r w:rsidRPr="008B3B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  <w:p w14:paraId="4A7B549B" w14:textId="32E637FA" w:rsidR="0021603C" w:rsidRPr="00AF71E9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7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= </w:t>
            </w:r>
            <w:r w:rsidR="00AF71E9" w:rsidRPr="00AF7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</w:t>
            </w:r>
            <w:r w:rsidR="00AF71E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certain due to treatment with </w:t>
            </w:r>
            <w:r w:rsidR="00EB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s</w:t>
            </w:r>
          </w:p>
          <w:p w14:paraId="78699B24" w14:textId="02FC445B" w:rsidR="0021603C" w:rsidRPr="003C709B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0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= </w:t>
            </w:r>
            <w:r w:rsidR="003C709B" w:rsidRPr="003C70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ertain due to t</w:t>
            </w:r>
            <w:r w:rsidR="003C70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atment </w:t>
            </w:r>
            <w:r w:rsidR="00E56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EB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</w:t>
            </w:r>
            <w:r w:rsidR="00E56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combination with other mediation</w:t>
            </w:r>
          </w:p>
          <w:p w14:paraId="0671B64F" w14:textId="2B2CC37A" w:rsidR="0021603C" w:rsidRPr="003C709B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70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= </w:t>
            </w:r>
            <w:r w:rsidR="00E56D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4678" w:type="dxa"/>
          </w:tcPr>
          <w:p w14:paraId="536B9C7C" w14:textId="77777777" w:rsidR="0021603C" w:rsidRPr="003C709B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603C" w:rsidRPr="00500444" w14:paraId="5C48908F" w14:textId="77777777" w:rsidTr="00F755DB">
        <w:tc>
          <w:tcPr>
            <w:tcW w:w="1702" w:type="dxa"/>
          </w:tcPr>
          <w:p w14:paraId="782F4A42" w14:textId="6CCA1FCC" w:rsidR="0021603C" w:rsidRPr="00335E4E" w:rsidRDefault="00335E4E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with more than 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e </w:t>
            </w:r>
            <w:r w:rsidR="00EB4F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</w:t>
            </w:r>
          </w:p>
        </w:tc>
        <w:tc>
          <w:tcPr>
            <w:tcW w:w="4394" w:type="dxa"/>
          </w:tcPr>
          <w:p w14:paraId="4940CCD9" w14:textId="07D8B55D" w:rsidR="0021603C" w:rsidRPr="00335E4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 = U</w:t>
            </w:r>
            <w:r w:rsidR="00335E4E"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known, not registered</w:t>
            </w:r>
          </w:p>
          <w:p w14:paraId="55FF78DF" w14:textId="4C26E087" w:rsidR="0021603C" w:rsidRPr="00335E4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335E4E"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44CCED43" w14:textId="134FB0E0" w:rsidR="0021603C" w:rsidRPr="00335E4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N</w:t>
            </w:r>
            <w:r w:rsidR="00335E4E"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335E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4678" w:type="dxa"/>
          </w:tcPr>
          <w:p w14:paraId="2D6132C6" w14:textId="187C6F04" w:rsidR="0021603C" w:rsidRDefault="009D6773" w:rsidP="006B6C7C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: </w:t>
            </w:r>
            <w:r w:rsidR="00442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n</w:t>
            </w:r>
            <w:r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 </w:t>
            </w:r>
            <w:r w:rsidR="00945031"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plicit</w:t>
            </w:r>
            <w:r w:rsidR="00702C03"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y stated</w:t>
            </w:r>
            <w:r w:rsidR="00163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281B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question</w:t>
            </w:r>
            <w:r w:rsidR="00702C03"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et</w:t>
            </w:r>
            <w:r w:rsid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r the </w:t>
            </w:r>
            <w:r w:rsidR="00771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</w:t>
            </w:r>
            <w:r w:rsid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es more than one antiseizure medication</w:t>
            </w:r>
            <w:r w:rsidR="00D046A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the enquirer </w:t>
            </w:r>
            <w:r w:rsidR="00771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estions</w:t>
            </w:r>
            <w:r w:rsidR="005B281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ly one ASM, but </w:t>
            </w:r>
            <w:r w:rsidR="009E40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is not mentioned/denied that </w:t>
            </w:r>
            <w:r w:rsidR="00771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patient </w:t>
            </w:r>
            <w:r w:rsidR="00163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reated</w:t>
            </w:r>
            <w:r w:rsidR="00771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3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</w:t>
            </w:r>
            <w:r w:rsidR="0077105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ASM).</w:t>
            </w:r>
          </w:p>
          <w:p w14:paraId="4CAE7843" w14:textId="33080A5B" w:rsidR="001A711E" w:rsidRPr="001A711E" w:rsidRDefault="001A711E" w:rsidP="006B6C7C">
            <w:pPr>
              <w:pStyle w:val="Listeavsnitt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</w:t>
            </w:r>
            <w:r w:rsidR="00442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e</w:t>
            </w:r>
            <w:r w:rsidR="00393B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xplicitly stated</w:t>
            </w:r>
            <w:r w:rsidR="00281B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question</w:t>
            </w:r>
            <w:r w:rsidR="00393B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63A3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at the patient is not </w:t>
            </w:r>
            <w:r w:rsidR="00281B4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ed with</w:t>
            </w:r>
            <w:r w:rsidR="00E148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ore than one ASM.</w:t>
            </w:r>
          </w:p>
        </w:tc>
      </w:tr>
      <w:tr w:rsidR="0021603C" w:rsidRPr="00500444" w14:paraId="191D069F" w14:textId="77777777" w:rsidTr="00F755DB">
        <w:tc>
          <w:tcPr>
            <w:tcW w:w="1702" w:type="dxa"/>
          </w:tcPr>
          <w:p w14:paraId="66DE9F34" w14:textId="601D29FF" w:rsidR="0021603C" w:rsidRPr="008214AF" w:rsidRDefault="008A5F61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214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pecify type of antiseizure </w:t>
            </w:r>
            <w:r w:rsidR="008214AF" w:rsidRPr="008214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</w:t>
            </w:r>
            <w:r w:rsidR="008214A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cation</w:t>
            </w:r>
          </w:p>
        </w:tc>
        <w:tc>
          <w:tcPr>
            <w:tcW w:w="4394" w:type="dxa"/>
          </w:tcPr>
          <w:p w14:paraId="058E8541" w14:textId="2CE1A279" w:rsidR="00A64DA9" w:rsidRPr="00A64DA9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{1, </w:t>
            </w:r>
            <w:r w:rsidR="0091617E"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</w:t>
            </w:r>
            <w:r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nobarbital} </w:t>
            </w:r>
            <w:r w:rsidR="00A64DA9"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tc</w:t>
            </w:r>
            <w:r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.</w:t>
            </w:r>
            <w:r w:rsid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A64DA9" w:rsidRPr="00A64DA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e table A.2</w:t>
            </w:r>
            <w:r w:rsidR="005D182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for catego</w:t>
            </w:r>
            <w:r w:rsidR="00F877A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ization</w:t>
            </w:r>
            <w:r w:rsidR="001E34D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of all</w:t>
            </w:r>
            <w:r w:rsidR="00120C5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ASMs</w:t>
            </w:r>
          </w:p>
        </w:tc>
        <w:tc>
          <w:tcPr>
            <w:tcW w:w="4678" w:type="dxa"/>
          </w:tcPr>
          <w:p w14:paraId="6A73B65B" w14:textId="413C864E" w:rsidR="008214AF" w:rsidRPr="0014592D" w:rsidRDefault="0014592D" w:rsidP="006B6C7C">
            <w:pPr>
              <w:pStyle w:val="Listeavsnit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459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ch ASM is registered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ccording to appendix 3. </w:t>
            </w:r>
          </w:p>
          <w:p w14:paraId="479ACFA7" w14:textId="73F37CEC" w:rsidR="0021603C" w:rsidRPr="007E48E4" w:rsidRDefault="007E48E4" w:rsidP="006B6C7C">
            <w:pPr>
              <w:pStyle w:val="Listeavsnitt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E48E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several ASMs are 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sessed </w:t>
            </w:r>
            <w:r w:rsidR="00DB74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the same QAP, these ASMs are registered separately, but </w:t>
            </w:r>
            <w:r w:rsidR="00442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ith the same question number and RELIS center. </w:t>
            </w:r>
          </w:p>
        </w:tc>
      </w:tr>
      <w:tr w:rsidR="0021603C" w:rsidRPr="00500444" w14:paraId="6CDDA428" w14:textId="77777777" w:rsidTr="00F755DB">
        <w:tc>
          <w:tcPr>
            <w:tcW w:w="1702" w:type="dxa"/>
          </w:tcPr>
          <w:p w14:paraId="0993CA25" w14:textId="5918CC57" w:rsidR="0021603C" w:rsidRPr="00442F92" w:rsidRDefault="00442F92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42F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eatment with other medication(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</w:t>
            </w:r>
            <w:r w:rsid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addition to </w:t>
            </w:r>
            <w:r w:rsidR="004B63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</w:t>
            </w:r>
          </w:p>
        </w:tc>
        <w:tc>
          <w:tcPr>
            <w:tcW w:w="4394" w:type="dxa"/>
          </w:tcPr>
          <w:p w14:paraId="05BEB2C1" w14:textId="75840983" w:rsidR="0021603C" w:rsidRPr="00BC34B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BC34BE" w:rsidRP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, not registered</w:t>
            </w:r>
          </w:p>
          <w:p w14:paraId="7FDC4A43" w14:textId="10D9AB3F" w:rsidR="0021603C" w:rsidRPr="00BC34B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BC34BE" w:rsidRP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</w:t>
            </w:r>
            <w:r w:rsid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</w:p>
          <w:p w14:paraId="4119D65D" w14:textId="49E592E5" w:rsidR="0021603C" w:rsidRPr="00BC34B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N</w:t>
            </w:r>
            <w:r w:rsidR="00BC34B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</w:p>
        </w:tc>
        <w:tc>
          <w:tcPr>
            <w:tcW w:w="4678" w:type="dxa"/>
          </w:tcPr>
          <w:p w14:paraId="3924EA92" w14:textId="0BDBCB62" w:rsidR="00124F70" w:rsidRDefault="00124F70" w:rsidP="006B6C7C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: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n</w:t>
            </w:r>
            <w:r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 explicitly stat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question</w:t>
            </w:r>
            <w:r w:rsidRPr="00702C0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e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r the patient uses </w:t>
            </w:r>
            <w:r w:rsidR="00067D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medication(s) in addition to </w:t>
            </w:r>
            <w:r w:rsidR="00A55C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e.g., </w:t>
            </w:r>
            <w:r w:rsidR="00130C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is not mentioned/denied</w:t>
            </w:r>
            <w:r w:rsidR="002676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hat the patient uses other medic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</w:p>
          <w:p w14:paraId="7516202F" w14:textId="60FE87D7" w:rsidR="0021603C" w:rsidRPr="002676F1" w:rsidRDefault="00124F70" w:rsidP="006B6C7C">
            <w:pPr>
              <w:pStyle w:val="Listeavsnitt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It is explicitly stated in the question that the patient is not treated with </w:t>
            </w:r>
            <w:r w:rsidR="002676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ther medication in addition to </w:t>
            </w:r>
            <w:r w:rsidR="009276C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M</w:t>
            </w:r>
            <w:r w:rsidR="002676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  </w:t>
            </w:r>
          </w:p>
        </w:tc>
      </w:tr>
      <w:tr w:rsidR="0021603C" w:rsidRPr="00500444" w14:paraId="5272FAE0" w14:textId="77777777" w:rsidTr="00F755DB">
        <w:tc>
          <w:tcPr>
            <w:tcW w:w="1702" w:type="dxa"/>
          </w:tcPr>
          <w:p w14:paraId="0DEF80C1" w14:textId="74926C2B" w:rsidR="0021603C" w:rsidRPr="00AF1B7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F1B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</w:t>
            </w:r>
            <w:r w:rsidR="002676F1" w:rsidRPr="00AF1B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g of the </w:t>
            </w:r>
            <w:r w:rsidR="00AF1B77" w:rsidRPr="00AF1B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qu</w:t>
            </w:r>
            <w:r w:rsidR="00AF1B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ion relative to breastfeeding initiation</w:t>
            </w:r>
          </w:p>
        </w:tc>
        <w:tc>
          <w:tcPr>
            <w:tcW w:w="4394" w:type="dxa"/>
          </w:tcPr>
          <w:p w14:paraId="382B2715" w14:textId="096083FA" w:rsidR="0021603C" w:rsidRPr="007A5AA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= </w:t>
            </w:r>
            <w:r w:rsidR="00AF1B7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known</w:t>
            </w:r>
          </w:p>
          <w:p w14:paraId="6A872898" w14:textId="0DED9CFE" w:rsidR="0021603C" w:rsidRPr="007A5AA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AF1B7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</w:t>
            </w:r>
            <w:r w:rsidR="00AF1B77"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52F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ed</w:t>
            </w:r>
            <w:r w:rsidR="001452F7"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52F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feeding</w:t>
            </w:r>
          </w:p>
          <w:p w14:paraId="5E2D327F" w14:textId="7737E831" w:rsidR="0021603C" w:rsidRPr="007A5AA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= </w:t>
            </w:r>
            <w:r w:rsidR="001452F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</w:t>
            </w:r>
            <w:r w:rsidR="001452F7"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52F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itiated</w:t>
            </w:r>
            <w:r w:rsidR="001452F7" w:rsidRPr="007A5AA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452F7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feeding</w:t>
            </w:r>
          </w:p>
        </w:tc>
        <w:tc>
          <w:tcPr>
            <w:tcW w:w="4678" w:type="dxa"/>
          </w:tcPr>
          <w:p w14:paraId="06F725D4" w14:textId="77777777" w:rsidR="0021603C" w:rsidRPr="007A5AA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603C" w:rsidRPr="00076F7E" w14:paraId="63875FF3" w14:textId="77777777" w:rsidTr="00F755DB">
        <w:tc>
          <w:tcPr>
            <w:tcW w:w="1702" w:type="dxa"/>
          </w:tcPr>
          <w:p w14:paraId="200F3A72" w14:textId="20E5A1D4" w:rsidR="0021603C" w:rsidRPr="00836E7B" w:rsidRDefault="00836E7B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6E7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iming of the ques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lative to birth</w:t>
            </w:r>
          </w:p>
        </w:tc>
        <w:tc>
          <w:tcPr>
            <w:tcW w:w="4394" w:type="dxa"/>
          </w:tcPr>
          <w:p w14:paraId="0341DD71" w14:textId="4ECB2772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1 = </w:t>
            </w:r>
            <w:r w:rsidR="00836E7B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fore</w:t>
            </w:r>
            <w:r w:rsidR="00836E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6E7B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</w:t>
            </w:r>
          </w:p>
          <w:p w14:paraId="10D8EA1B" w14:textId="32CAC66B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2 = </w:t>
            </w:r>
            <w:r w:rsidR="00836E7B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ter</w:t>
            </w:r>
            <w:r w:rsidR="00836E7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36E7B" w:rsidRPr="000A530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rth</w:t>
            </w:r>
          </w:p>
        </w:tc>
        <w:tc>
          <w:tcPr>
            <w:tcW w:w="4678" w:type="dxa"/>
          </w:tcPr>
          <w:p w14:paraId="6C99CE2C" w14:textId="282AB5BD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603C" w:rsidRPr="00500444" w14:paraId="1FFCAFF3" w14:textId="77777777" w:rsidTr="00F755DB">
        <w:tc>
          <w:tcPr>
            <w:tcW w:w="1702" w:type="dxa"/>
          </w:tcPr>
          <w:p w14:paraId="5B78D1C1" w14:textId="1FAE32D3" w:rsidR="0021603C" w:rsidRPr="00332C6F" w:rsidRDefault="00FF2738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2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hild’s </w:t>
            </w:r>
            <w:r w:rsidR="00B70617" w:rsidRPr="00332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mentione</w:t>
            </w:r>
            <w:r w:rsidR="00332C6F" w:rsidRPr="00332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in t</w:t>
            </w:r>
            <w:r w:rsidR="00332C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 question</w:t>
            </w:r>
          </w:p>
        </w:tc>
        <w:tc>
          <w:tcPr>
            <w:tcW w:w="4394" w:type="dxa"/>
          </w:tcPr>
          <w:p w14:paraId="4513C935" w14:textId="10092F27" w:rsidR="0021603C" w:rsidRPr="00B7061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= </w:t>
            </w:r>
            <w:r w:rsidR="00B70617"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5270BFA" w14:textId="7DE24046" w:rsidR="0021603C" w:rsidRPr="00B70617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= N</w:t>
            </w:r>
            <w:r w:rsidR="00B70617"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</w:t>
            </w:r>
            <w:r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3 = </w:t>
            </w:r>
            <w:r w:rsidR="00B70617" w:rsidRP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b</w:t>
            </w:r>
            <w:r w:rsidR="00B706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n</w:t>
            </w:r>
          </w:p>
        </w:tc>
        <w:tc>
          <w:tcPr>
            <w:tcW w:w="4678" w:type="dxa"/>
          </w:tcPr>
          <w:p w14:paraId="5C7F701B" w14:textId="5F8F857E" w:rsidR="00021B47" w:rsidRPr="00562244" w:rsidRDefault="00875B41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A1B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: </w:t>
            </w:r>
            <w:r w:rsidR="00021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hild’s age</w:t>
            </w:r>
            <w:r w:rsidR="00F4437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ppears </w:t>
            </w:r>
            <w:r w:rsidR="00021B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the question’s wording.</w:t>
            </w:r>
          </w:p>
        </w:tc>
      </w:tr>
      <w:tr w:rsidR="0021603C" w:rsidRPr="00500444" w14:paraId="192223FF" w14:textId="77777777" w:rsidTr="00F755DB">
        <w:tc>
          <w:tcPr>
            <w:tcW w:w="1702" w:type="dxa"/>
          </w:tcPr>
          <w:p w14:paraId="3BF6C595" w14:textId="1DDA052A" w:rsidR="0021603C" w:rsidRPr="003C2660" w:rsidRDefault="00986A8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C26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hild’s age</w:t>
            </w:r>
            <w:r w:rsidR="003C2660" w:rsidRPr="003C26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f t</w:t>
            </w:r>
            <w:r w:rsidR="003C266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 is mentioned</w:t>
            </w:r>
          </w:p>
        </w:tc>
        <w:tc>
          <w:tcPr>
            <w:tcW w:w="4394" w:type="dxa"/>
          </w:tcPr>
          <w:p w14:paraId="0506C9D6" w14:textId="1757D7B3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1 = 0 – 2 </w:t>
            </w:r>
            <w:r w:rsidRPr="000974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3C2660" w:rsidRPr="000974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hs</w:t>
            </w:r>
            <w:r w:rsidRPr="00076F7E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2 = &gt; 2 </w:t>
            </w:r>
            <w:r w:rsidRPr="000974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  <w:r w:rsidR="000974B0" w:rsidRPr="000974B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ths</w:t>
            </w:r>
          </w:p>
        </w:tc>
        <w:tc>
          <w:tcPr>
            <w:tcW w:w="4678" w:type="dxa"/>
          </w:tcPr>
          <w:p w14:paraId="7079CF03" w14:textId="6CE52F54" w:rsidR="0021603C" w:rsidRPr="00E3696B" w:rsidRDefault="00E3696B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: Examples of wording: “recently born”, “born a few days ago” etc. </w:t>
            </w:r>
          </w:p>
          <w:p w14:paraId="0C078FBE" w14:textId="77777777" w:rsidR="0021603C" w:rsidRPr="00855FF2" w:rsidRDefault="0021603C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1603C" w:rsidRPr="00500444" w14:paraId="101D2504" w14:textId="77777777" w:rsidTr="00F755DB">
        <w:tc>
          <w:tcPr>
            <w:tcW w:w="1702" w:type="dxa"/>
          </w:tcPr>
          <w:p w14:paraId="4DCBBB69" w14:textId="7E42EA4F" w:rsidR="0021603C" w:rsidRPr="00A011D0" w:rsidRDefault="00E3696B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01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orma</w:t>
            </w:r>
            <w:r w:rsidR="00A011D0" w:rsidRPr="00A01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ion about the child’s s</w:t>
            </w:r>
            <w:r w:rsidR="00A011D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ate of health </w:t>
            </w:r>
          </w:p>
        </w:tc>
        <w:tc>
          <w:tcPr>
            <w:tcW w:w="4394" w:type="dxa"/>
          </w:tcPr>
          <w:p w14:paraId="1BE199D1" w14:textId="4FF29CB3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1 = </w:t>
            </w:r>
            <w:r w:rsidR="0037036E" w:rsidRPr="007434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38D6A544" w14:textId="7B43918F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>2 = N</w:t>
            </w:r>
            <w:r w:rsidR="0037036E"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  <w:p w14:paraId="1D8F0057" w14:textId="45220A94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3 = </w:t>
            </w:r>
            <w:r w:rsidR="00C57D74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r w:rsidR="00C57D74" w:rsidRPr="007434C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orn</w:t>
            </w:r>
          </w:p>
        </w:tc>
        <w:tc>
          <w:tcPr>
            <w:tcW w:w="4678" w:type="dxa"/>
          </w:tcPr>
          <w:p w14:paraId="120CCCE5" w14:textId="33717BF3" w:rsidR="0021603C" w:rsidRPr="00515892" w:rsidRDefault="00C57D74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15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: </w:t>
            </w:r>
            <w:r w:rsidR="00515892" w:rsidRPr="00515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hild’s general state o</w:t>
            </w:r>
            <w:r w:rsidR="00515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 health </w:t>
            </w:r>
            <w:r w:rsidR="00124E6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described in the question. I</w:t>
            </w:r>
            <w:r w:rsidR="00193C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quiries where possible side effects in a breastfed </w:t>
            </w:r>
            <w:r w:rsidR="0094379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 are reported (e.g., twitching</w:t>
            </w:r>
            <w:r w:rsidR="002963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rashes etc.) are categorized as “yes” even if the general state of health is not mentioned.</w:t>
            </w:r>
          </w:p>
        </w:tc>
      </w:tr>
      <w:tr w:rsidR="0021603C" w:rsidRPr="00500444" w14:paraId="08C0B1E8" w14:textId="77777777" w:rsidTr="00F755DB">
        <w:tc>
          <w:tcPr>
            <w:tcW w:w="1702" w:type="dxa"/>
          </w:tcPr>
          <w:p w14:paraId="4921CA4B" w14:textId="024DA47A" w:rsidR="0021603C" w:rsidRPr="000A2940" w:rsidRDefault="000A2940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A29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child’s state of h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lth if this is mentioned</w:t>
            </w:r>
          </w:p>
        </w:tc>
        <w:tc>
          <w:tcPr>
            <w:tcW w:w="4394" w:type="dxa"/>
          </w:tcPr>
          <w:p w14:paraId="305A6FCC" w14:textId="37CDB6E3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1 = </w:t>
            </w:r>
            <w:r w:rsidR="00E418E4" w:rsidRP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y</w:t>
            </w:r>
          </w:p>
          <w:p w14:paraId="187FA2B4" w14:textId="57DCBD58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76F7E">
              <w:rPr>
                <w:rFonts w:ascii="Times New Roman" w:hAnsi="Times New Roman" w:cs="Times New Roman"/>
                <w:sz w:val="18"/>
                <w:szCs w:val="18"/>
              </w:rPr>
              <w:t xml:space="preserve">2 = </w:t>
            </w:r>
            <w:r w:rsidR="00563512" w:rsidRP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ability</w:t>
            </w:r>
            <w:r w:rsidR="0056351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r w:rsidR="004A3144" w:rsidRP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lness</w:t>
            </w:r>
            <w:r w:rsidR="004A3144">
              <w:rPr>
                <w:rFonts w:ascii="Times New Roman" w:hAnsi="Times New Roman" w:cs="Times New Roman"/>
                <w:sz w:val="18"/>
                <w:szCs w:val="18"/>
              </w:rPr>
              <w:t xml:space="preserve">/premature </w:t>
            </w:r>
          </w:p>
          <w:p w14:paraId="739192B4" w14:textId="77777777" w:rsidR="0021603C" w:rsidRPr="00076F7E" w:rsidRDefault="0021603C" w:rsidP="006B6C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78" w:type="dxa"/>
          </w:tcPr>
          <w:p w14:paraId="32B5EFE3" w14:textId="4AE275BA" w:rsidR="0021603C" w:rsidRPr="00FB4DF3" w:rsidRDefault="004A3144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: </w:t>
            </w:r>
            <w:r w:rsidR="00422D5F" w:rsidRP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cluding inquires where possible </w:t>
            </w:r>
            <w:r w:rsidR="00FB4DF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e effects in a breastfed child are reported (e.g., twitching, rashes etc.).</w:t>
            </w:r>
          </w:p>
        </w:tc>
      </w:tr>
      <w:tr w:rsidR="0021603C" w:rsidRPr="00500444" w14:paraId="79D472EE" w14:textId="77777777" w:rsidTr="00F755DB">
        <w:tc>
          <w:tcPr>
            <w:tcW w:w="1702" w:type="dxa"/>
          </w:tcPr>
          <w:p w14:paraId="6375CDF9" w14:textId="140543E9" w:rsidR="0021603C" w:rsidRPr="00E7269B" w:rsidRDefault="00E76C12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72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LIS’ </w:t>
            </w:r>
            <w:r w:rsidR="00E7269B" w:rsidRPr="00E72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nclusion </w:t>
            </w:r>
            <w:r w:rsidR="000E66E4" w:rsidRPr="00E72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arding</w:t>
            </w:r>
            <w:r w:rsidR="00E7269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ompatibility with breastfeeding</w:t>
            </w:r>
          </w:p>
        </w:tc>
        <w:tc>
          <w:tcPr>
            <w:tcW w:w="4394" w:type="dxa"/>
          </w:tcPr>
          <w:p w14:paraId="37D57323" w14:textId="77777777" w:rsidR="0021603C" w:rsidRPr="006F0F3F" w:rsidRDefault="00A51B2D" w:rsidP="006B6C7C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F0F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0 = </w:t>
            </w:r>
            <w:r w:rsidR="00EA295B" w:rsidRPr="006F0F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 </w:t>
            </w:r>
            <w:r w:rsidR="0059636D" w:rsidRPr="00D23D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fic</w:t>
            </w:r>
            <w:r w:rsidR="0059636D" w:rsidRPr="006F0F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="0059636D" w:rsidRPr="00D23D1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ice</w:t>
            </w:r>
            <w:r w:rsidR="0059636D" w:rsidRPr="006F0F3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given</w:t>
            </w:r>
          </w:p>
          <w:p w14:paraId="289A96B0" w14:textId="214BED35" w:rsidR="00FD10CD" w:rsidRDefault="0059636D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9636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= Compatible with breastfeeding. Eve</w:t>
            </w:r>
            <w:r w:rsidR="0056268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if</w:t>
            </w:r>
            <w:r w:rsidR="00F4181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720B5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e is information about possible side effects in breastfed infants</w:t>
            </w:r>
            <w:r w:rsidR="008F0E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hen it appears that breastfeeding is still </w:t>
            </w:r>
            <w:r w:rsidR="0091617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ed.</w:t>
            </w:r>
          </w:p>
          <w:p w14:paraId="104810E3" w14:textId="08BD2F61" w:rsidR="00FF75B1" w:rsidRDefault="00FD10CD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 = Take precautions. If so, compatible with breastfeeding</w:t>
            </w:r>
          </w:p>
          <w:p w14:paraId="34E299F8" w14:textId="5FB6F40B" w:rsidR="0059636D" w:rsidRPr="0059636D" w:rsidRDefault="00FF75B1" w:rsidP="006B6C7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= Breastfeeding is not recommended</w:t>
            </w:r>
            <w:r w:rsidR="008F0E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678" w:type="dxa"/>
          </w:tcPr>
          <w:p w14:paraId="678EA956" w14:textId="73591401" w:rsidR="0021603C" w:rsidRDefault="00006E7D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03E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2: </w:t>
            </w:r>
            <w:r w:rsidR="00903EA9" w:rsidRPr="00903E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xamples of precautions: </w:t>
            </w:r>
            <w:r w:rsidR="007E2B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="00903EA9" w:rsidRPr="00903E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e m</w:t>
            </w:r>
            <w:r w:rsidR="00903EA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dication immediately after breastfeeding, monitoring </w:t>
            </w:r>
            <w:r w:rsidR="00FD044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child </w:t>
            </w:r>
            <w:r w:rsidR="001F1D5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 respect of specific </w:t>
            </w:r>
            <w:r w:rsidR="00CB690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ymptoms, measuring the child’s serum concentration.</w:t>
            </w:r>
          </w:p>
          <w:p w14:paraId="61259510" w14:textId="0622143B" w:rsidR="00CB6902" w:rsidRPr="00903EA9" w:rsidRDefault="00D303FE" w:rsidP="006B6C7C">
            <w:pPr>
              <w:pStyle w:val="Listeavsnitt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 the answer</w:t>
            </w:r>
            <w:r w:rsidR="00C96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l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s </w:t>
            </w:r>
            <w:r w:rsidR="00BC523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another RELIS-inquiry</w:t>
            </w:r>
            <w:r w:rsidR="00C96BB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th</w:t>
            </w:r>
            <w:r w:rsidR="007750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 conclusion in this inquiry is used for categorization. </w:t>
            </w:r>
          </w:p>
        </w:tc>
      </w:tr>
    </w:tbl>
    <w:p w14:paraId="4D213352" w14:textId="358D6DF6" w:rsidR="00F755DB" w:rsidRPr="00251FC7" w:rsidRDefault="00251FC7" w:rsidP="00251FC7">
      <w:pPr>
        <w:rPr>
          <w:sz w:val="20"/>
          <w:szCs w:val="20"/>
          <w:lang w:val="en-GB"/>
        </w:rPr>
      </w:pPr>
      <w:r w:rsidRPr="00251FC7">
        <w:rPr>
          <w:sz w:val="20"/>
          <w:szCs w:val="20"/>
          <w:lang w:val="en-GB"/>
        </w:rPr>
        <w:t>ASM = antiseizure medication, QAP</w:t>
      </w:r>
      <w:r>
        <w:rPr>
          <w:sz w:val="20"/>
          <w:szCs w:val="20"/>
          <w:lang w:val="en-GB"/>
        </w:rPr>
        <w:t>s</w:t>
      </w:r>
      <w:r w:rsidR="00147BCA">
        <w:rPr>
          <w:sz w:val="20"/>
          <w:szCs w:val="20"/>
          <w:lang w:val="en-GB"/>
        </w:rPr>
        <w:t xml:space="preserve"> = question-and-answer pairs. RELIS = regional medicines and pharmacovigilance </w:t>
      </w:r>
      <w:proofErr w:type="spellStart"/>
      <w:r w:rsidR="00147BCA">
        <w:rPr>
          <w:sz w:val="20"/>
          <w:szCs w:val="20"/>
          <w:lang w:val="en-GB"/>
        </w:rPr>
        <w:t>centers</w:t>
      </w:r>
      <w:proofErr w:type="spellEnd"/>
    </w:p>
    <w:p w14:paraId="21D560D7" w14:textId="77777777" w:rsidR="00147BCA" w:rsidRDefault="00147BCA" w:rsidP="00753E39">
      <w:pPr>
        <w:rPr>
          <w:b/>
          <w:bCs/>
          <w:lang w:val="en-US"/>
        </w:rPr>
      </w:pPr>
    </w:p>
    <w:p w14:paraId="193A6083" w14:textId="0DC0359C" w:rsidR="00EB41BD" w:rsidRPr="00D853DE" w:rsidRDefault="00095F7C" w:rsidP="00753E39">
      <w:pPr>
        <w:rPr>
          <w:b/>
          <w:bCs/>
          <w:lang w:val="en-US"/>
        </w:rPr>
      </w:pPr>
      <w:r>
        <w:rPr>
          <w:b/>
          <w:bCs/>
          <w:lang w:val="en-US"/>
        </w:rPr>
        <w:t>Table A.2</w:t>
      </w:r>
      <w:r w:rsidR="00FC2F6F" w:rsidRPr="00D853DE">
        <w:rPr>
          <w:b/>
          <w:bCs/>
          <w:lang w:val="en-US"/>
        </w:rPr>
        <w:t xml:space="preserve"> – </w:t>
      </w:r>
      <w:r w:rsidRPr="00D853DE">
        <w:rPr>
          <w:b/>
          <w:bCs/>
          <w:lang w:val="en-US"/>
        </w:rPr>
        <w:t>O</w:t>
      </w:r>
      <w:r>
        <w:rPr>
          <w:b/>
          <w:bCs/>
          <w:lang w:val="en-US"/>
        </w:rPr>
        <w:t>verview</w:t>
      </w:r>
      <w:r w:rsidRPr="00D853D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nd</w:t>
      </w:r>
      <w:r w:rsidRPr="00D853DE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categorization of antiseizure medications</w:t>
      </w:r>
      <w:r w:rsidRPr="00D853DE">
        <w:rPr>
          <w:b/>
          <w:bCs/>
          <w:lang w:val="en-US"/>
        </w:rPr>
        <w:t xml:space="preserve"> </w:t>
      </w:r>
    </w:p>
    <w:tbl>
      <w:tblPr>
        <w:tblStyle w:val="Tabellrutenett"/>
        <w:tblW w:w="4066" w:type="dxa"/>
        <w:tblLook w:val="04A0" w:firstRow="1" w:lastRow="0" w:firstColumn="1" w:lastColumn="0" w:noHBand="0" w:noVBand="1"/>
      </w:tblPr>
      <w:tblGrid>
        <w:gridCol w:w="926"/>
        <w:gridCol w:w="1505"/>
        <w:gridCol w:w="1665"/>
      </w:tblGrid>
      <w:tr w:rsidR="00A87BAD" w:rsidRPr="00076F7E" w14:paraId="48F3903A" w14:textId="77777777" w:rsidTr="001B6214">
        <w:trPr>
          <w:trHeight w:val="300"/>
        </w:trPr>
        <w:tc>
          <w:tcPr>
            <w:tcW w:w="896" w:type="dxa"/>
          </w:tcPr>
          <w:p w14:paraId="1B7F5B16" w14:textId="317C21FA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A8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Category</w:t>
            </w:r>
          </w:p>
        </w:tc>
        <w:tc>
          <w:tcPr>
            <w:tcW w:w="1505" w:type="dxa"/>
            <w:noWrap/>
          </w:tcPr>
          <w:p w14:paraId="7FD623AB" w14:textId="2A182A3F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076F7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>ATC-</w:t>
            </w:r>
            <w:r w:rsidRPr="00A87BA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number</w:t>
            </w:r>
          </w:p>
        </w:tc>
        <w:tc>
          <w:tcPr>
            <w:tcW w:w="1665" w:type="dxa"/>
            <w:noWrap/>
          </w:tcPr>
          <w:p w14:paraId="55235EAA" w14:textId="4F28D714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</w:pPr>
            <w:r w:rsidRPr="003B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Generi</w:t>
            </w:r>
            <w:r w:rsidR="003B4F07" w:rsidRPr="003B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c</w:t>
            </w:r>
            <w:r w:rsidR="003B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nb-NO"/>
              </w:rPr>
              <w:t xml:space="preserve"> </w:t>
            </w:r>
            <w:r w:rsidR="003B4F07" w:rsidRPr="003B4F0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b-NO"/>
              </w:rPr>
              <w:t>name</w:t>
            </w:r>
          </w:p>
        </w:tc>
      </w:tr>
      <w:tr w:rsidR="00A87BAD" w:rsidRPr="00076F7E" w14:paraId="4E65350B" w14:textId="77777777" w:rsidTr="001B6214">
        <w:trPr>
          <w:trHeight w:val="300"/>
        </w:trPr>
        <w:tc>
          <w:tcPr>
            <w:tcW w:w="896" w:type="dxa"/>
          </w:tcPr>
          <w:p w14:paraId="42F0CD33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1505" w:type="dxa"/>
            <w:noWrap/>
            <w:hideMark/>
          </w:tcPr>
          <w:p w14:paraId="2AFCE5FC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A02</w:t>
            </w:r>
          </w:p>
        </w:tc>
        <w:tc>
          <w:tcPr>
            <w:tcW w:w="1665" w:type="dxa"/>
            <w:noWrap/>
            <w:hideMark/>
          </w:tcPr>
          <w:p w14:paraId="430FC0D3" w14:textId="0E1441D4" w:rsidR="00A87BAD" w:rsidRPr="000165EB" w:rsidRDefault="003E57C3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Ph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nobarbital</w:t>
            </w:r>
          </w:p>
        </w:tc>
      </w:tr>
      <w:tr w:rsidR="00A87BAD" w:rsidRPr="00076F7E" w14:paraId="488B6C97" w14:textId="77777777" w:rsidTr="001B6214">
        <w:trPr>
          <w:trHeight w:val="300"/>
        </w:trPr>
        <w:tc>
          <w:tcPr>
            <w:tcW w:w="896" w:type="dxa"/>
          </w:tcPr>
          <w:p w14:paraId="1BB0D166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505" w:type="dxa"/>
            <w:noWrap/>
            <w:hideMark/>
          </w:tcPr>
          <w:p w14:paraId="695DE6D5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B02</w:t>
            </w:r>
          </w:p>
        </w:tc>
        <w:tc>
          <w:tcPr>
            <w:tcW w:w="1665" w:type="dxa"/>
            <w:noWrap/>
            <w:hideMark/>
          </w:tcPr>
          <w:p w14:paraId="526D5CBC" w14:textId="2835A5A0" w:rsidR="00A87BAD" w:rsidRPr="000165EB" w:rsidRDefault="00B9769A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Ph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nytoin</w:t>
            </w:r>
          </w:p>
        </w:tc>
      </w:tr>
      <w:tr w:rsidR="00A87BAD" w:rsidRPr="00076F7E" w14:paraId="287A50F8" w14:textId="77777777" w:rsidTr="001B6214">
        <w:trPr>
          <w:trHeight w:val="300"/>
        </w:trPr>
        <w:tc>
          <w:tcPr>
            <w:tcW w:w="896" w:type="dxa"/>
          </w:tcPr>
          <w:p w14:paraId="27D1C3F5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505" w:type="dxa"/>
            <w:noWrap/>
            <w:hideMark/>
          </w:tcPr>
          <w:p w14:paraId="35576572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D01</w:t>
            </w:r>
          </w:p>
        </w:tc>
        <w:tc>
          <w:tcPr>
            <w:tcW w:w="1665" w:type="dxa"/>
            <w:noWrap/>
            <w:hideMark/>
          </w:tcPr>
          <w:p w14:paraId="74DB9F47" w14:textId="6D5848E5" w:rsidR="00A87BAD" w:rsidRPr="000165EB" w:rsidRDefault="00E13509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</w:t>
            </w:r>
            <w:r w:rsidR="00B9769A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h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su</w:t>
            </w:r>
            <w:r w:rsidR="00B9769A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x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imid</w:t>
            </w:r>
            <w:r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19A7F79A" w14:textId="77777777" w:rsidTr="001B6214">
        <w:trPr>
          <w:trHeight w:val="300"/>
        </w:trPr>
        <w:tc>
          <w:tcPr>
            <w:tcW w:w="896" w:type="dxa"/>
          </w:tcPr>
          <w:p w14:paraId="7780FC67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1505" w:type="dxa"/>
            <w:noWrap/>
            <w:hideMark/>
          </w:tcPr>
          <w:p w14:paraId="2A5FF21B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E01</w:t>
            </w:r>
          </w:p>
        </w:tc>
        <w:tc>
          <w:tcPr>
            <w:tcW w:w="1665" w:type="dxa"/>
            <w:noWrap/>
            <w:hideMark/>
          </w:tcPr>
          <w:p w14:paraId="3DD7C4DC" w14:textId="40C249C0" w:rsidR="00A87BAD" w:rsidRPr="000165EB" w:rsidRDefault="00E13509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nazepam</w:t>
            </w:r>
          </w:p>
        </w:tc>
      </w:tr>
      <w:tr w:rsidR="00A87BAD" w:rsidRPr="00076F7E" w14:paraId="29F37729" w14:textId="77777777" w:rsidTr="001B6214">
        <w:trPr>
          <w:trHeight w:val="300"/>
        </w:trPr>
        <w:tc>
          <w:tcPr>
            <w:tcW w:w="896" w:type="dxa"/>
          </w:tcPr>
          <w:p w14:paraId="5BD293F4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1505" w:type="dxa"/>
            <w:noWrap/>
            <w:hideMark/>
          </w:tcPr>
          <w:p w14:paraId="3882DCA5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F01</w:t>
            </w:r>
          </w:p>
        </w:tc>
        <w:tc>
          <w:tcPr>
            <w:tcW w:w="1665" w:type="dxa"/>
            <w:noWrap/>
            <w:hideMark/>
          </w:tcPr>
          <w:p w14:paraId="0F577A17" w14:textId="63B7FD20" w:rsidR="00A87BAD" w:rsidRPr="000165EB" w:rsidRDefault="008B41C4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</w:t>
            </w:r>
            <w:r w:rsidR="00A87BAD" w:rsidRPr="00E1350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rbamazep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76C84445" w14:textId="77777777" w:rsidTr="001B6214">
        <w:trPr>
          <w:trHeight w:val="300"/>
        </w:trPr>
        <w:tc>
          <w:tcPr>
            <w:tcW w:w="896" w:type="dxa"/>
          </w:tcPr>
          <w:p w14:paraId="7C2F1936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1505" w:type="dxa"/>
            <w:noWrap/>
            <w:hideMark/>
          </w:tcPr>
          <w:p w14:paraId="35E72B19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F02</w:t>
            </w:r>
          </w:p>
        </w:tc>
        <w:tc>
          <w:tcPr>
            <w:tcW w:w="1665" w:type="dxa"/>
            <w:noWrap/>
            <w:hideMark/>
          </w:tcPr>
          <w:p w14:paraId="006D28F1" w14:textId="640A1938" w:rsidR="00A87BAD" w:rsidRPr="000165EB" w:rsidRDefault="008B41C4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8B4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xc</w:t>
            </w:r>
            <w:r w:rsidR="00A87BAD" w:rsidRPr="008B4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rbazepin</w:t>
            </w:r>
            <w:r w:rsidRPr="008B41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1AB2C220" w14:textId="77777777" w:rsidTr="001B6214">
        <w:trPr>
          <w:trHeight w:val="300"/>
        </w:trPr>
        <w:tc>
          <w:tcPr>
            <w:tcW w:w="896" w:type="dxa"/>
          </w:tcPr>
          <w:p w14:paraId="7BEFF709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1505" w:type="dxa"/>
            <w:noWrap/>
            <w:hideMark/>
          </w:tcPr>
          <w:p w14:paraId="3FE51645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F03</w:t>
            </w:r>
          </w:p>
        </w:tc>
        <w:tc>
          <w:tcPr>
            <w:tcW w:w="1665" w:type="dxa"/>
            <w:noWrap/>
            <w:hideMark/>
          </w:tcPr>
          <w:p w14:paraId="52943499" w14:textId="0593A242" w:rsidR="00A87BAD" w:rsidRPr="000165EB" w:rsidRDefault="008726E5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</w:t>
            </w:r>
            <w:r w:rsidR="00A87BAD"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ufinamid</w:t>
            </w:r>
            <w:r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6B099EAC" w14:textId="77777777" w:rsidTr="001B6214">
        <w:trPr>
          <w:trHeight w:val="300"/>
        </w:trPr>
        <w:tc>
          <w:tcPr>
            <w:tcW w:w="896" w:type="dxa"/>
          </w:tcPr>
          <w:p w14:paraId="56CE18B8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1505" w:type="dxa"/>
            <w:noWrap/>
            <w:hideMark/>
          </w:tcPr>
          <w:p w14:paraId="3B97358B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F04</w:t>
            </w:r>
          </w:p>
        </w:tc>
        <w:tc>
          <w:tcPr>
            <w:tcW w:w="1665" w:type="dxa"/>
            <w:noWrap/>
            <w:hideMark/>
          </w:tcPr>
          <w:p w14:paraId="32EDE226" w14:textId="1C9CFCFD" w:rsidR="00A87BAD" w:rsidRPr="000165EB" w:rsidRDefault="008726E5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  <w:r w:rsidR="00A87BAD"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li</w:t>
            </w:r>
            <w:r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</w:t>
            </w:r>
            <w:r w:rsidR="00A87BAD" w:rsidRPr="008726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rbazepin</w:t>
            </w:r>
            <w:proofErr w:type="spellEnd"/>
          </w:p>
        </w:tc>
      </w:tr>
      <w:tr w:rsidR="00A87BAD" w:rsidRPr="00076F7E" w14:paraId="69D4F9D9" w14:textId="77777777" w:rsidTr="001B6214">
        <w:trPr>
          <w:trHeight w:val="300"/>
        </w:trPr>
        <w:tc>
          <w:tcPr>
            <w:tcW w:w="896" w:type="dxa"/>
          </w:tcPr>
          <w:p w14:paraId="6B1928A3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9</w:t>
            </w:r>
          </w:p>
        </w:tc>
        <w:tc>
          <w:tcPr>
            <w:tcW w:w="1505" w:type="dxa"/>
            <w:noWrap/>
            <w:hideMark/>
          </w:tcPr>
          <w:p w14:paraId="3F38F4AB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G01</w:t>
            </w:r>
          </w:p>
        </w:tc>
        <w:tc>
          <w:tcPr>
            <w:tcW w:w="1665" w:type="dxa"/>
            <w:noWrap/>
            <w:hideMark/>
          </w:tcPr>
          <w:p w14:paraId="070F1CEA" w14:textId="7AED2205" w:rsidR="00A87BAD" w:rsidRPr="000165EB" w:rsidRDefault="008726E5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V</w:t>
            </w:r>
            <w:r w:rsidR="00A87BAD"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lproat</w:t>
            </w:r>
            <w:r w:rsidR="00F951E1"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5DF7B10E" w14:textId="77777777" w:rsidTr="001B6214">
        <w:trPr>
          <w:trHeight w:val="300"/>
        </w:trPr>
        <w:tc>
          <w:tcPr>
            <w:tcW w:w="896" w:type="dxa"/>
          </w:tcPr>
          <w:p w14:paraId="2A81E68E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0</w:t>
            </w:r>
          </w:p>
        </w:tc>
        <w:tc>
          <w:tcPr>
            <w:tcW w:w="1505" w:type="dxa"/>
            <w:noWrap/>
            <w:hideMark/>
          </w:tcPr>
          <w:p w14:paraId="54769E91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G04</w:t>
            </w:r>
          </w:p>
        </w:tc>
        <w:tc>
          <w:tcPr>
            <w:tcW w:w="1665" w:type="dxa"/>
            <w:noWrap/>
            <w:hideMark/>
          </w:tcPr>
          <w:p w14:paraId="65ADF75E" w14:textId="04A08106" w:rsidR="00A87BAD" w:rsidRPr="000165EB" w:rsidRDefault="00F951E1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Vi</w:t>
            </w:r>
            <w:r w:rsidR="00A87BAD"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abatrin</w:t>
            </w:r>
          </w:p>
        </w:tc>
      </w:tr>
      <w:tr w:rsidR="00A87BAD" w:rsidRPr="00076F7E" w14:paraId="2C56EE24" w14:textId="77777777" w:rsidTr="001B6214">
        <w:trPr>
          <w:trHeight w:val="300"/>
        </w:trPr>
        <w:tc>
          <w:tcPr>
            <w:tcW w:w="896" w:type="dxa"/>
          </w:tcPr>
          <w:p w14:paraId="0250531C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1</w:t>
            </w:r>
          </w:p>
        </w:tc>
        <w:tc>
          <w:tcPr>
            <w:tcW w:w="1505" w:type="dxa"/>
            <w:noWrap/>
            <w:hideMark/>
          </w:tcPr>
          <w:p w14:paraId="5E9117A9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09</w:t>
            </w:r>
          </w:p>
        </w:tc>
        <w:tc>
          <w:tcPr>
            <w:tcW w:w="1665" w:type="dxa"/>
            <w:noWrap/>
            <w:hideMark/>
          </w:tcPr>
          <w:p w14:paraId="7F459AF7" w14:textId="262E1ABB" w:rsidR="00A87BAD" w:rsidRPr="000165EB" w:rsidRDefault="00F951E1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</w:t>
            </w:r>
            <w:r w:rsidR="00A87BAD"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motrigin</w:t>
            </w:r>
            <w:r w:rsidRPr="00F95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3F9B11A5" w14:textId="77777777" w:rsidTr="001B6214">
        <w:trPr>
          <w:trHeight w:val="300"/>
        </w:trPr>
        <w:tc>
          <w:tcPr>
            <w:tcW w:w="896" w:type="dxa"/>
          </w:tcPr>
          <w:p w14:paraId="1DFAB106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2</w:t>
            </w:r>
          </w:p>
        </w:tc>
        <w:tc>
          <w:tcPr>
            <w:tcW w:w="1505" w:type="dxa"/>
            <w:noWrap/>
            <w:hideMark/>
          </w:tcPr>
          <w:p w14:paraId="3565F3C5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0</w:t>
            </w:r>
          </w:p>
        </w:tc>
        <w:tc>
          <w:tcPr>
            <w:tcW w:w="1665" w:type="dxa"/>
            <w:noWrap/>
            <w:hideMark/>
          </w:tcPr>
          <w:p w14:paraId="23459613" w14:textId="27E56DEB" w:rsidR="00A87BAD" w:rsidRPr="000165EB" w:rsidRDefault="00A86717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A867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F</w:t>
            </w:r>
            <w:r w:rsidR="00A87BAD" w:rsidRPr="00A867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lbamat</w:t>
            </w:r>
            <w:r w:rsidRPr="00A867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06A669B0" w14:textId="77777777" w:rsidTr="001B6214">
        <w:trPr>
          <w:trHeight w:val="300"/>
        </w:trPr>
        <w:tc>
          <w:tcPr>
            <w:tcW w:w="896" w:type="dxa"/>
          </w:tcPr>
          <w:p w14:paraId="3B00D05E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3</w:t>
            </w:r>
          </w:p>
        </w:tc>
        <w:tc>
          <w:tcPr>
            <w:tcW w:w="1505" w:type="dxa"/>
            <w:noWrap/>
            <w:hideMark/>
          </w:tcPr>
          <w:p w14:paraId="29466F6E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1</w:t>
            </w:r>
          </w:p>
        </w:tc>
        <w:tc>
          <w:tcPr>
            <w:tcW w:w="1665" w:type="dxa"/>
            <w:noWrap/>
            <w:hideMark/>
          </w:tcPr>
          <w:p w14:paraId="0E2D9B2B" w14:textId="60D63331" w:rsidR="00A87BAD" w:rsidRPr="000165EB" w:rsidRDefault="00A86717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912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</w:t>
            </w:r>
            <w:r w:rsidR="00A87BAD" w:rsidRPr="009912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piramat</w:t>
            </w:r>
            <w:r w:rsidR="0099121C" w:rsidRPr="009912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553A35D1" w14:textId="77777777" w:rsidTr="001B6214">
        <w:trPr>
          <w:trHeight w:val="300"/>
        </w:trPr>
        <w:tc>
          <w:tcPr>
            <w:tcW w:w="896" w:type="dxa"/>
          </w:tcPr>
          <w:p w14:paraId="393126BB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4</w:t>
            </w:r>
          </w:p>
        </w:tc>
        <w:tc>
          <w:tcPr>
            <w:tcW w:w="1505" w:type="dxa"/>
            <w:noWrap/>
            <w:hideMark/>
          </w:tcPr>
          <w:p w14:paraId="2DA7AAB4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2</w:t>
            </w:r>
          </w:p>
        </w:tc>
        <w:tc>
          <w:tcPr>
            <w:tcW w:w="1665" w:type="dxa"/>
            <w:noWrap/>
            <w:hideMark/>
          </w:tcPr>
          <w:p w14:paraId="144C7BE8" w14:textId="2E44E753" w:rsidR="00A87BAD" w:rsidRPr="000165EB" w:rsidRDefault="0099121C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912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G</w:t>
            </w:r>
            <w:r w:rsidR="00A87BAD" w:rsidRPr="0099121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bapentin</w:t>
            </w:r>
          </w:p>
        </w:tc>
      </w:tr>
      <w:tr w:rsidR="00A87BAD" w:rsidRPr="00076F7E" w14:paraId="37EF1A53" w14:textId="77777777" w:rsidTr="001B6214">
        <w:trPr>
          <w:trHeight w:val="300"/>
        </w:trPr>
        <w:tc>
          <w:tcPr>
            <w:tcW w:w="896" w:type="dxa"/>
          </w:tcPr>
          <w:p w14:paraId="352F7828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5</w:t>
            </w:r>
          </w:p>
        </w:tc>
        <w:tc>
          <w:tcPr>
            <w:tcW w:w="1505" w:type="dxa"/>
            <w:noWrap/>
            <w:hideMark/>
          </w:tcPr>
          <w:p w14:paraId="79215937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4</w:t>
            </w:r>
          </w:p>
        </w:tc>
        <w:tc>
          <w:tcPr>
            <w:tcW w:w="1665" w:type="dxa"/>
            <w:noWrap/>
            <w:hideMark/>
          </w:tcPr>
          <w:p w14:paraId="0F688626" w14:textId="3B399B5C" w:rsidR="00A87BAD" w:rsidRPr="000165EB" w:rsidRDefault="0099121C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E0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</w:t>
            </w:r>
            <w:r w:rsidR="00A87BAD" w:rsidRPr="00FE074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vetiracetam</w:t>
            </w:r>
          </w:p>
        </w:tc>
      </w:tr>
      <w:tr w:rsidR="00A87BAD" w:rsidRPr="00076F7E" w14:paraId="3756F909" w14:textId="77777777" w:rsidTr="001B6214">
        <w:trPr>
          <w:trHeight w:val="300"/>
        </w:trPr>
        <w:tc>
          <w:tcPr>
            <w:tcW w:w="896" w:type="dxa"/>
          </w:tcPr>
          <w:p w14:paraId="6AD1B6AB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6</w:t>
            </w:r>
          </w:p>
        </w:tc>
        <w:tc>
          <w:tcPr>
            <w:tcW w:w="1505" w:type="dxa"/>
            <w:noWrap/>
            <w:hideMark/>
          </w:tcPr>
          <w:p w14:paraId="0A59BA22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5</w:t>
            </w:r>
          </w:p>
        </w:tc>
        <w:tc>
          <w:tcPr>
            <w:tcW w:w="1665" w:type="dxa"/>
            <w:noWrap/>
            <w:hideMark/>
          </w:tcPr>
          <w:p w14:paraId="2F464F25" w14:textId="4C87AA90" w:rsidR="00A87BAD" w:rsidRPr="000165EB" w:rsidRDefault="00FE0746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99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Z</w:t>
            </w:r>
            <w:r w:rsidR="00A87BAD" w:rsidRPr="0099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onisamid</w:t>
            </w:r>
            <w:r w:rsidRPr="0099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  <w:proofErr w:type="spellEnd"/>
          </w:p>
        </w:tc>
      </w:tr>
      <w:tr w:rsidR="00A87BAD" w:rsidRPr="00076F7E" w14:paraId="7A3548AE" w14:textId="77777777" w:rsidTr="001B6214">
        <w:trPr>
          <w:trHeight w:val="300"/>
        </w:trPr>
        <w:tc>
          <w:tcPr>
            <w:tcW w:w="896" w:type="dxa"/>
          </w:tcPr>
          <w:p w14:paraId="1E9CA9C2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7</w:t>
            </w:r>
          </w:p>
        </w:tc>
        <w:tc>
          <w:tcPr>
            <w:tcW w:w="1505" w:type="dxa"/>
            <w:noWrap/>
            <w:hideMark/>
          </w:tcPr>
          <w:p w14:paraId="7B2948FF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6</w:t>
            </w:r>
          </w:p>
        </w:tc>
        <w:tc>
          <w:tcPr>
            <w:tcW w:w="1665" w:type="dxa"/>
            <w:noWrap/>
            <w:hideMark/>
          </w:tcPr>
          <w:p w14:paraId="79E25073" w14:textId="6675633B" w:rsidR="00A87BAD" w:rsidRPr="000165EB" w:rsidRDefault="00992C0C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99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Pr</w:t>
            </w:r>
            <w:r w:rsidR="00A87BAD" w:rsidRPr="0099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gabalin</w:t>
            </w:r>
          </w:p>
        </w:tc>
      </w:tr>
      <w:tr w:rsidR="00A87BAD" w:rsidRPr="00076F7E" w14:paraId="2A37097A" w14:textId="77777777" w:rsidTr="001B6214">
        <w:trPr>
          <w:trHeight w:val="300"/>
        </w:trPr>
        <w:tc>
          <w:tcPr>
            <w:tcW w:w="896" w:type="dxa"/>
          </w:tcPr>
          <w:p w14:paraId="6932339E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8</w:t>
            </w:r>
          </w:p>
        </w:tc>
        <w:tc>
          <w:tcPr>
            <w:tcW w:w="1505" w:type="dxa"/>
            <w:noWrap/>
            <w:hideMark/>
          </w:tcPr>
          <w:p w14:paraId="45F330B4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N03A </w:t>
            </w:r>
            <w:proofErr w:type="spellStart"/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X</w:t>
            </w:r>
            <w:proofErr w:type="spellEnd"/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 xml:space="preserve"> 17</w:t>
            </w:r>
          </w:p>
        </w:tc>
        <w:tc>
          <w:tcPr>
            <w:tcW w:w="1665" w:type="dxa"/>
            <w:noWrap/>
            <w:hideMark/>
          </w:tcPr>
          <w:p w14:paraId="1DA05058" w14:textId="03FEE48D" w:rsidR="00A87BAD" w:rsidRPr="000165EB" w:rsidRDefault="00243430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 w:rsidRPr="002434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S</w:t>
            </w:r>
            <w:r w:rsidR="00A87BAD" w:rsidRPr="002434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iripentol</w:t>
            </w:r>
            <w:proofErr w:type="spellEnd"/>
          </w:p>
        </w:tc>
      </w:tr>
      <w:tr w:rsidR="00A87BAD" w:rsidRPr="00076F7E" w14:paraId="271B4341" w14:textId="77777777" w:rsidTr="001B6214">
        <w:trPr>
          <w:trHeight w:val="300"/>
        </w:trPr>
        <w:tc>
          <w:tcPr>
            <w:tcW w:w="896" w:type="dxa"/>
          </w:tcPr>
          <w:p w14:paraId="1C734811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19</w:t>
            </w:r>
          </w:p>
        </w:tc>
        <w:tc>
          <w:tcPr>
            <w:tcW w:w="1505" w:type="dxa"/>
            <w:noWrap/>
            <w:hideMark/>
          </w:tcPr>
          <w:p w14:paraId="0DA0773D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18</w:t>
            </w:r>
          </w:p>
        </w:tc>
        <w:tc>
          <w:tcPr>
            <w:tcW w:w="1665" w:type="dxa"/>
            <w:noWrap/>
            <w:hideMark/>
          </w:tcPr>
          <w:p w14:paraId="600B2870" w14:textId="0090ED43" w:rsidR="00A87BAD" w:rsidRPr="00243430" w:rsidRDefault="00243430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L</w:t>
            </w:r>
            <w:r w:rsidR="00A87BAD"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c</w:t>
            </w:r>
            <w:r w:rsidR="00A87BAD"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osami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</w:t>
            </w:r>
            <w:proofErr w:type="spellEnd"/>
          </w:p>
        </w:tc>
      </w:tr>
      <w:tr w:rsidR="00A87BAD" w:rsidRPr="00076F7E" w14:paraId="4353F7AE" w14:textId="77777777" w:rsidTr="001B6214">
        <w:trPr>
          <w:trHeight w:val="300"/>
        </w:trPr>
        <w:tc>
          <w:tcPr>
            <w:tcW w:w="896" w:type="dxa"/>
          </w:tcPr>
          <w:p w14:paraId="5BEFE409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0</w:t>
            </w:r>
          </w:p>
        </w:tc>
        <w:tc>
          <w:tcPr>
            <w:tcW w:w="1505" w:type="dxa"/>
            <w:noWrap/>
            <w:hideMark/>
          </w:tcPr>
          <w:p w14:paraId="1D0C1BCB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22</w:t>
            </w:r>
          </w:p>
        </w:tc>
        <w:tc>
          <w:tcPr>
            <w:tcW w:w="1665" w:type="dxa"/>
            <w:noWrap/>
            <w:hideMark/>
          </w:tcPr>
          <w:p w14:paraId="7492EB26" w14:textId="147C95E8" w:rsidR="00A87BAD" w:rsidRPr="000165EB" w:rsidRDefault="00243430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P</w:t>
            </w:r>
            <w:r w:rsidR="00A87BAD"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erampanel</w:t>
            </w:r>
            <w:proofErr w:type="spellEnd"/>
          </w:p>
        </w:tc>
      </w:tr>
      <w:tr w:rsidR="00A87BAD" w:rsidRPr="00076F7E" w14:paraId="7EFDF4CF" w14:textId="77777777" w:rsidTr="001B6214">
        <w:trPr>
          <w:trHeight w:val="300"/>
        </w:trPr>
        <w:tc>
          <w:tcPr>
            <w:tcW w:w="896" w:type="dxa"/>
          </w:tcPr>
          <w:p w14:paraId="0751B730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1</w:t>
            </w:r>
          </w:p>
        </w:tc>
        <w:tc>
          <w:tcPr>
            <w:tcW w:w="1505" w:type="dxa"/>
            <w:noWrap/>
            <w:hideMark/>
          </w:tcPr>
          <w:p w14:paraId="64ED7245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23</w:t>
            </w:r>
          </w:p>
        </w:tc>
        <w:tc>
          <w:tcPr>
            <w:tcW w:w="1665" w:type="dxa"/>
            <w:noWrap/>
            <w:hideMark/>
          </w:tcPr>
          <w:p w14:paraId="0445A600" w14:textId="3A9C883E" w:rsidR="00A87BAD" w:rsidRPr="000165EB" w:rsidRDefault="00F92493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B</w:t>
            </w:r>
            <w:r w:rsidR="00A87BAD" w:rsidRPr="00F924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rivaracetam</w:t>
            </w:r>
          </w:p>
        </w:tc>
      </w:tr>
      <w:tr w:rsidR="00A87BAD" w:rsidRPr="00076F7E" w14:paraId="6AA6B5B3" w14:textId="77777777" w:rsidTr="001B6214">
        <w:trPr>
          <w:trHeight w:val="300"/>
        </w:trPr>
        <w:tc>
          <w:tcPr>
            <w:tcW w:w="896" w:type="dxa"/>
          </w:tcPr>
          <w:p w14:paraId="6FA5ACD8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2</w:t>
            </w:r>
          </w:p>
        </w:tc>
        <w:tc>
          <w:tcPr>
            <w:tcW w:w="1505" w:type="dxa"/>
            <w:noWrap/>
            <w:hideMark/>
          </w:tcPr>
          <w:p w14:paraId="41E4E037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24</w:t>
            </w:r>
          </w:p>
        </w:tc>
        <w:tc>
          <w:tcPr>
            <w:tcW w:w="1665" w:type="dxa"/>
            <w:noWrap/>
            <w:hideMark/>
          </w:tcPr>
          <w:p w14:paraId="047A80AA" w14:textId="47E3C7EF" w:rsidR="00A87BAD" w:rsidRPr="000165EB" w:rsidRDefault="00F92493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7D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</w:t>
            </w:r>
            <w:r w:rsidR="00A87BAD" w:rsidRPr="007D79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annabidiol</w:t>
            </w:r>
          </w:p>
        </w:tc>
      </w:tr>
      <w:tr w:rsidR="00A87BAD" w:rsidRPr="00076F7E" w14:paraId="1499F162" w14:textId="77777777" w:rsidTr="001B6214">
        <w:trPr>
          <w:trHeight w:val="300"/>
        </w:trPr>
        <w:tc>
          <w:tcPr>
            <w:tcW w:w="896" w:type="dxa"/>
          </w:tcPr>
          <w:p w14:paraId="189579DC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3</w:t>
            </w:r>
          </w:p>
        </w:tc>
        <w:tc>
          <w:tcPr>
            <w:tcW w:w="1505" w:type="dxa"/>
            <w:noWrap/>
            <w:hideMark/>
          </w:tcPr>
          <w:p w14:paraId="39709AA1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5B A09</w:t>
            </w:r>
          </w:p>
        </w:tc>
        <w:tc>
          <w:tcPr>
            <w:tcW w:w="1665" w:type="dxa"/>
            <w:noWrap/>
            <w:hideMark/>
          </w:tcPr>
          <w:p w14:paraId="2FE8E4B0" w14:textId="54E36C2C" w:rsidR="00A87BAD" w:rsidRPr="000165EB" w:rsidRDefault="007D7998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D7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C</w:t>
            </w:r>
            <w:r w:rsidR="00A87BAD" w:rsidRPr="00FD7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lobazam</w:t>
            </w:r>
          </w:p>
        </w:tc>
      </w:tr>
      <w:tr w:rsidR="00A87BAD" w:rsidRPr="00076F7E" w14:paraId="61EB860E" w14:textId="77777777" w:rsidTr="001B6214">
        <w:trPr>
          <w:trHeight w:val="300"/>
        </w:trPr>
        <w:tc>
          <w:tcPr>
            <w:tcW w:w="896" w:type="dxa"/>
          </w:tcPr>
          <w:p w14:paraId="70CDEDFA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4</w:t>
            </w:r>
          </w:p>
        </w:tc>
        <w:tc>
          <w:tcPr>
            <w:tcW w:w="1505" w:type="dxa"/>
            <w:noWrap/>
            <w:hideMark/>
          </w:tcPr>
          <w:p w14:paraId="272F848F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G06</w:t>
            </w:r>
          </w:p>
        </w:tc>
        <w:tc>
          <w:tcPr>
            <w:tcW w:w="1665" w:type="dxa"/>
            <w:noWrap/>
            <w:hideMark/>
          </w:tcPr>
          <w:p w14:paraId="64FD3BC9" w14:textId="73394DAE" w:rsidR="00A87BAD" w:rsidRPr="000165EB" w:rsidRDefault="00FD7E94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FD7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T</w:t>
            </w:r>
            <w:r w:rsidR="00A87BAD" w:rsidRPr="00FD7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iagabin</w:t>
            </w:r>
            <w:r w:rsidRPr="00FD7E9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  <w:t>e</w:t>
            </w:r>
          </w:p>
        </w:tc>
      </w:tr>
      <w:tr w:rsidR="00A87BAD" w:rsidRPr="00076F7E" w14:paraId="4100A703" w14:textId="77777777" w:rsidTr="001B6214">
        <w:trPr>
          <w:trHeight w:val="300"/>
        </w:trPr>
        <w:tc>
          <w:tcPr>
            <w:tcW w:w="896" w:type="dxa"/>
          </w:tcPr>
          <w:p w14:paraId="2382A07A" w14:textId="77777777" w:rsidR="00A87BAD" w:rsidRPr="00076F7E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25</w:t>
            </w:r>
          </w:p>
        </w:tc>
        <w:tc>
          <w:tcPr>
            <w:tcW w:w="1505" w:type="dxa"/>
            <w:noWrap/>
            <w:hideMark/>
          </w:tcPr>
          <w:p w14:paraId="6553368B" w14:textId="77777777" w:rsidR="00A87BAD" w:rsidRPr="000165EB" w:rsidRDefault="00A87BAD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</w:pPr>
            <w:r w:rsidRPr="000165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N03A X03</w:t>
            </w:r>
          </w:p>
        </w:tc>
        <w:tc>
          <w:tcPr>
            <w:tcW w:w="1665" w:type="dxa"/>
            <w:noWrap/>
            <w:hideMark/>
          </w:tcPr>
          <w:p w14:paraId="4460649D" w14:textId="7EBDD811" w:rsidR="00A87BAD" w:rsidRPr="00921FB9" w:rsidRDefault="00921FB9" w:rsidP="006B6C7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b-NO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b-NO"/>
              </w:rPr>
              <w:t>Sulthiame</w:t>
            </w:r>
            <w:proofErr w:type="spellEnd"/>
          </w:p>
        </w:tc>
      </w:tr>
    </w:tbl>
    <w:p w14:paraId="0B343FBE" w14:textId="29891847" w:rsidR="009175B8" w:rsidRPr="001E074A" w:rsidRDefault="009175B8" w:rsidP="006B6C7C">
      <w:pPr>
        <w:jc w:val="left"/>
        <w:rPr>
          <w:lang w:val="en-US"/>
        </w:rPr>
      </w:pPr>
    </w:p>
    <w:sectPr w:rsidR="009175B8" w:rsidRPr="001E074A" w:rsidSect="00827D71">
      <w:headerReference w:type="default" r:id="rId7"/>
      <w:footerReference w:type="even" r:id="rId8"/>
      <w:footerReference w:type="default" r:id="rId9"/>
      <w:footerReference w:type="firs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D5A3A" w14:textId="77777777" w:rsidR="004E3E9F" w:rsidRDefault="004E3E9F" w:rsidP="008044C6">
      <w:pPr>
        <w:spacing w:after="0" w:line="240" w:lineRule="auto"/>
      </w:pPr>
      <w:r>
        <w:separator/>
      </w:r>
    </w:p>
  </w:endnote>
  <w:endnote w:type="continuationSeparator" w:id="0">
    <w:p w14:paraId="4D113458" w14:textId="77777777" w:rsidR="004E3E9F" w:rsidRDefault="004E3E9F" w:rsidP="00804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01037" w14:textId="7D701875" w:rsidR="00B421F5" w:rsidRDefault="00B421F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06740B5" wp14:editId="1E5EACD4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2" name="Tekstboks 2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2345106" w14:textId="3C1545AC" w:rsidR="00B421F5" w:rsidRPr="00B421F5" w:rsidRDefault="00B421F5" w:rsidP="00B421F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21F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06740B5" id="_x0000_t202" coordsize="21600,21600" o:spt="202" path="m,l,21600r21600,l21600,xe">
              <v:stroke joinstyle="miter"/>
              <v:path gradientshapeok="t" o:connecttype="rect"/>
            </v:shapetype>
            <v:shape id="Tekstboks 2" o:spid="_x0000_s1026" type="#_x0000_t202" alt="Følsomhet Intern (gul)" style="position:absolute;left:0;text-align:left;margin-left:0;margin-top:0;width:34.95pt;height:34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87LCwIAABo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" filled="f" stroked="f">
              <v:textbox style="mso-fit-shape-to-text:t" inset="20pt,0,0,15pt">
                <w:txbxContent>
                  <w:p w14:paraId="52345106" w14:textId="3C1545AC" w:rsidR="00B421F5" w:rsidRPr="00B421F5" w:rsidRDefault="00B421F5" w:rsidP="00B421F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21F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8222B" w14:textId="2A44FF73" w:rsidR="00B421F5" w:rsidRDefault="00B421F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3408A476" wp14:editId="5A5076FD">
              <wp:simplePos x="457200" y="1006792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3" name="Tekstboks 3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9E0024" w14:textId="59784B6E" w:rsidR="00B421F5" w:rsidRPr="00B421F5" w:rsidRDefault="00B421F5" w:rsidP="00B421F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21F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08A476" id="_x0000_t202" coordsize="21600,21600" o:spt="202" path="m,l,21600r21600,l21600,xe">
              <v:stroke joinstyle="miter"/>
              <v:path gradientshapeok="t" o:connecttype="rect"/>
            </v:shapetype>
            <v:shape id="Tekstboks 3" o:spid="_x0000_s1027" type="#_x0000_t202" alt="Følsomhet Intern (gul)" style="position:absolute;left:0;text-align:left;margin-left:0;margin-top:0;width:34.95pt;height:34.9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" filled="f" stroked="f">
              <v:textbox style="mso-fit-shape-to-text:t" inset="20pt,0,0,15pt">
                <w:txbxContent>
                  <w:p w14:paraId="459E0024" w14:textId="59784B6E" w:rsidR="00B421F5" w:rsidRPr="00B421F5" w:rsidRDefault="00B421F5" w:rsidP="00B421F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21F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B909FA" w14:textId="792BCC48" w:rsidR="00B421F5" w:rsidRDefault="00B421F5">
    <w:pPr>
      <w:pStyle w:val="Bunntekst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048F186" wp14:editId="28B5E87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443865" cy="443865"/>
              <wp:effectExtent l="0" t="0" r="4445" b="0"/>
              <wp:wrapNone/>
              <wp:docPr id="1" name="Tekstboks 1" descr="Følsomhet Intern (gul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4D0499D" w14:textId="45A4BDCA" w:rsidR="00B421F5" w:rsidRPr="00B421F5" w:rsidRDefault="00B421F5" w:rsidP="00B421F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421F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Følsomhet Intern (gul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48F186" id="_x0000_t202" coordsize="21600,21600" o:spt="202" path="m,l,21600r21600,l21600,xe">
              <v:stroke joinstyle="miter"/>
              <v:path gradientshapeok="t" o:connecttype="rect"/>
            </v:shapetype>
            <v:shape id="Tekstboks 1" o:spid="_x0000_s1028" type="#_x0000_t202" alt="Følsomhet Intern (gul)" style="position:absolute;left:0;text-align:left;margin-left:0;margin-top:0;width:34.95pt;height:34.9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" filled="f" stroked="f">
              <v:textbox style="mso-fit-shape-to-text:t" inset="20pt,0,0,15pt">
                <w:txbxContent>
                  <w:p w14:paraId="04D0499D" w14:textId="45A4BDCA" w:rsidR="00B421F5" w:rsidRPr="00B421F5" w:rsidRDefault="00B421F5" w:rsidP="00B421F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B421F5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Følsomhet Intern (gul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04846F" w14:textId="77777777" w:rsidR="004E3E9F" w:rsidRDefault="004E3E9F" w:rsidP="008044C6">
      <w:pPr>
        <w:spacing w:after="0" w:line="240" w:lineRule="auto"/>
      </w:pPr>
      <w:r>
        <w:separator/>
      </w:r>
    </w:p>
  </w:footnote>
  <w:footnote w:type="continuationSeparator" w:id="0">
    <w:p w14:paraId="6A184A2C" w14:textId="77777777" w:rsidR="004E3E9F" w:rsidRDefault="004E3E9F" w:rsidP="008044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25497484"/>
      <w:docPartObj>
        <w:docPartGallery w:val="Page Numbers (Top of Page)"/>
        <w:docPartUnique/>
      </w:docPartObj>
    </w:sdtPr>
    <w:sdtEndPr/>
    <w:sdtContent>
      <w:p w14:paraId="46BEB2A8" w14:textId="0C7E3183" w:rsidR="008044C6" w:rsidRDefault="008044C6">
        <w:pPr>
          <w:pStyle w:val="Top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45FE">
          <w:rPr>
            <w:noProof/>
          </w:rPr>
          <w:t>2</w:t>
        </w:r>
        <w:r>
          <w:fldChar w:fldCharType="end"/>
        </w:r>
      </w:p>
    </w:sdtContent>
  </w:sdt>
  <w:p w14:paraId="2CB076CE" w14:textId="77777777" w:rsidR="008044C6" w:rsidRDefault="008044C6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02E58"/>
    <w:multiLevelType w:val="hybridMultilevel"/>
    <w:tmpl w:val="4B8812B8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080" w:hanging="360"/>
      </w:pPr>
    </w:lvl>
    <w:lvl w:ilvl="2" w:tplc="0414001B" w:tentative="1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8F2A31"/>
    <w:multiLevelType w:val="hybridMultilevel"/>
    <w:tmpl w:val="9FFABE8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9B422DE"/>
    <w:multiLevelType w:val="multilevel"/>
    <w:tmpl w:val="92FC6A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A717577"/>
    <w:multiLevelType w:val="multilevel"/>
    <w:tmpl w:val="6B262E8A"/>
    <w:lvl w:ilvl="0">
      <w:start w:val="3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30173084"/>
    <w:multiLevelType w:val="hybridMultilevel"/>
    <w:tmpl w:val="E248A582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7A4F06"/>
    <w:multiLevelType w:val="hybridMultilevel"/>
    <w:tmpl w:val="E248A5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2349E3"/>
    <w:multiLevelType w:val="multilevel"/>
    <w:tmpl w:val="BADC34E6"/>
    <w:lvl w:ilvl="0">
      <w:start w:val="2"/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5345331A"/>
    <w:multiLevelType w:val="hybridMultilevel"/>
    <w:tmpl w:val="FB1E493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047400C"/>
    <w:multiLevelType w:val="hybridMultilevel"/>
    <w:tmpl w:val="053AEE0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5941BEE"/>
    <w:multiLevelType w:val="multilevel"/>
    <w:tmpl w:val="7734886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76C073DF"/>
    <w:multiLevelType w:val="multilevel"/>
    <w:tmpl w:val="7E16B82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77845E62"/>
    <w:multiLevelType w:val="hybridMultilevel"/>
    <w:tmpl w:val="5A1A11F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18096672">
    <w:abstractNumId w:val="0"/>
  </w:num>
  <w:num w:numId="2" w16cid:durableId="1291472146">
    <w:abstractNumId w:val="4"/>
  </w:num>
  <w:num w:numId="3" w16cid:durableId="1567960387">
    <w:abstractNumId w:val="8"/>
  </w:num>
  <w:num w:numId="4" w16cid:durableId="179899383">
    <w:abstractNumId w:val="1"/>
  </w:num>
  <w:num w:numId="5" w16cid:durableId="1380589239">
    <w:abstractNumId w:val="11"/>
  </w:num>
  <w:num w:numId="6" w16cid:durableId="1660964468">
    <w:abstractNumId w:val="7"/>
  </w:num>
  <w:num w:numId="7" w16cid:durableId="77674549">
    <w:abstractNumId w:val="5"/>
  </w:num>
  <w:num w:numId="8" w16cid:durableId="1269897415">
    <w:abstractNumId w:val="9"/>
  </w:num>
  <w:num w:numId="9" w16cid:durableId="1375157741">
    <w:abstractNumId w:val="10"/>
  </w:num>
  <w:num w:numId="10" w16cid:durableId="2113742444">
    <w:abstractNumId w:val="6"/>
  </w:num>
  <w:num w:numId="11" w16cid:durableId="1145387920">
    <w:abstractNumId w:val="3"/>
  </w:num>
  <w:num w:numId="12" w16cid:durableId="1874228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raef5wwfprereea2bvder2zwdawrvdp9tw&quot;&gt;My EndNote Library&lt;record-ids&gt;&lt;item&gt;22&lt;/item&gt;&lt;item&gt;23&lt;/item&gt;&lt;item&gt;41&lt;/item&gt;&lt;item&gt;78&lt;/item&gt;&lt;/record-ids&gt;&lt;/item&gt;&lt;/Libraries&gt;"/>
  </w:docVars>
  <w:rsids>
    <w:rsidRoot w:val="00F716F4"/>
    <w:rsid w:val="00003F78"/>
    <w:rsid w:val="000043FE"/>
    <w:rsid w:val="00005283"/>
    <w:rsid w:val="00006E7D"/>
    <w:rsid w:val="00011CA5"/>
    <w:rsid w:val="00012162"/>
    <w:rsid w:val="00014420"/>
    <w:rsid w:val="00021B47"/>
    <w:rsid w:val="00023FA9"/>
    <w:rsid w:val="000260F9"/>
    <w:rsid w:val="00026159"/>
    <w:rsid w:val="00027464"/>
    <w:rsid w:val="00031284"/>
    <w:rsid w:val="000347C4"/>
    <w:rsid w:val="00035C9F"/>
    <w:rsid w:val="000375A7"/>
    <w:rsid w:val="00037937"/>
    <w:rsid w:val="00037E0F"/>
    <w:rsid w:val="00042A45"/>
    <w:rsid w:val="00060124"/>
    <w:rsid w:val="00060EC8"/>
    <w:rsid w:val="000675F5"/>
    <w:rsid w:val="000678B9"/>
    <w:rsid w:val="00067DF1"/>
    <w:rsid w:val="00072379"/>
    <w:rsid w:val="00073133"/>
    <w:rsid w:val="00074996"/>
    <w:rsid w:val="0007505A"/>
    <w:rsid w:val="000826C4"/>
    <w:rsid w:val="000832A0"/>
    <w:rsid w:val="00083CD8"/>
    <w:rsid w:val="00085656"/>
    <w:rsid w:val="000929AB"/>
    <w:rsid w:val="00095F7C"/>
    <w:rsid w:val="000974B0"/>
    <w:rsid w:val="00097D9F"/>
    <w:rsid w:val="000A0998"/>
    <w:rsid w:val="000A2940"/>
    <w:rsid w:val="000A5308"/>
    <w:rsid w:val="000A61C0"/>
    <w:rsid w:val="000A736B"/>
    <w:rsid w:val="000B1554"/>
    <w:rsid w:val="000B20DB"/>
    <w:rsid w:val="000B2197"/>
    <w:rsid w:val="000B5DA7"/>
    <w:rsid w:val="000C0379"/>
    <w:rsid w:val="000C53D7"/>
    <w:rsid w:val="000C6FB4"/>
    <w:rsid w:val="000D2E72"/>
    <w:rsid w:val="000D4AF2"/>
    <w:rsid w:val="000E66E4"/>
    <w:rsid w:val="000E7244"/>
    <w:rsid w:val="000F2D70"/>
    <w:rsid w:val="000F588B"/>
    <w:rsid w:val="000F5FB7"/>
    <w:rsid w:val="0010361A"/>
    <w:rsid w:val="00104C3B"/>
    <w:rsid w:val="00107513"/>
    <w:rsid w:val="00120C5A"/>
    <w:rsid w:val="00120F49"/>
    <w:rsid w:val="001239A7"/>
    <w:rsid w:val="00124E69"/>
    <w:rsid w:val="00124F70"/>
    <w:rsid w:val="00130C48"/>
    <w:rsid w:val="00130F2A"/>
    <w:rsid w:val="00131064"/>
    <w:rsid w:val="00135154"/>
    <w:rsid w:val="00135C4D"/>
    <w:rsid w:val="00135FF1"/>
    <w:rsid w:val="001437F1"/>
    <w:rsid w:val="001452F7"/>
    <w:rsid w:val="0014550C"/>
    <w:rsid w:val="0014592D"/>
    <w:rsid w:val="00147B94"/>
    <w:rsid w:val="00147BCA"/>
    <w:rsid w:val="00151E75"/>
    <w:rsid w:val="00154B10"/>
    <w:rsid w:val="00163A33"/>
    <w:rsid w:val="0017189C"/>
    <w:rsid w:val="001845BF"/>
    <w:rsid w:val="001871B4"/>
    <w:rsid w:val="00193CC8"/>
    <w:rsid w:val="00195980"/>
    <w:rsid w:val="00196E96"/>
    <w:rsid w:val="00197985"/>
    <w:rsid w:val="00197A18"/>
    <w:rsid w:val="001A1BAA"/>
    <w:rsid w:val="001A4756"/>
    <w:rsid w:val="001A711E"/>
    <w:rsid w:val="001B70B7"/>
    <w:rsid w:val="001B76C7"/>
    <w:rsid w:val="001C5BE3"/>
    <w:rsid w:val="001D5C34"/>
    <w:rsid w:val="001D5F9F"/>
    <w:rsid w:val="001D79CB"/>
    <w:rsid w:val="001E074A"/>
    <w:rsid w:val="001E1512"/>
    <w:rsid w:val="001E27C9"/>
    <w:rsid w:val="001E34DA"/>
    <w:rsid w:val="001E498D"/>
    <w:rsid w:val="001F0BF9"/>
    <w:rsid w:val="001F1D5A"/>
    <w:rsid w:val="001F2DF1"/>
    <w:rsid w:val="001F4DE0"/>
    <w:rsid w:val="001F5F66"/>
    <w:rsid w:val="001F70F3"/>
    <w:rsid w:val="00203EB6"/>
    <w:rsid w:val="00205EF0"/>
    <w:rsid w:val="002120C5"/>
    <w:rsid w:val="0021603C"/>
    <w:rsid w:val="002231F1"/>
    <w:rsid w:val="00223592"/>
    <w:rsid w:val="00224648"/>
    <w:rsid w:val="00224DE1"/>
    <w:rsid w:val="00225D09"/>
    <w:rsid w:val="00234AB9"/>
    <w:rsid w:val="00240BC4"/>
    <w:rsid w:val="00243430"/>
    <w:rsid w:val="00246448"/>
    <w:rsid w:val="00251B4A"/>
    <w:rsid w:val="00251FC7"/>
    <w:rsid w:val="002676F1"/>
    <w:rsid w:val="002704C8"/>
    <w:rsid w:val="00281B4B"/>
    <w:rsid w:val="002903C2"/>
    <w:rsid w:val="002931B9"/>
    <w:rsid w:val="00295030"/>
    <w:rsid w:val="00296341"/>
    <w:rsid w:val="00296E8F"/>
    <w:rsid w:val="00297DC2"/>
    <w:rsid w:val="002A1610"/>
    <w:rsid w:val="002A4A1D"/>
    <w:rsid w:val="002B30CA"/>
    <w:rsid w:val="002B47C4"/>
    <w:rsid w:val="002B488A"/>
    <w:rsid w:val="002B6BF2"/>
    <w:rsid w:val="002C4799"/>
    <w:rsid w:val="002C5372"/>
    <w:rsid w:val="002D0C16"/>
    <w:rsid w:val="002D3E84"/>
    <w:rsid w:val="002D4445"/>
    <w:rsid w:val="002D560A"/>
    <w:rsid w:val="002E4F34"/>
    <w:rsid w:val="002F4233"/>
    <w:rsid w:val="002F7420"/>
    <w:rsid w:val="00301B8B"/>
    <w:rsid w:val="0030354A"/>
    <w:rsid w:val="00307AC6"/>
    <w:rsid w:val="00313A68"/>
    <w:rsid w:val="003148B3"/>
    <w:rsid w:val="00314A4A"/>
    <w:rsid w:val="00317877"/>
    <w:rsid w:val="00320BC2"/>
    <w:rsid w:val="003230FB"/>
    <w:rsid w:val="00323386"/>
    <w:rsid w:val="00326A9C"/>
    <w:rsid w:val="003323DD"/>
    <w:rsid w:val="00332C6F"/>
    <w:rsid w:val="003341C3"/>
    <w:rsid w:val="003348BC"/>
    <w:rsid w:val="00334CE9"/>
    <w:rsid w:val="00335E4E"/>
    <w:rsid w:val="0034170B"/>
    <w:rsid w:val="0034235C"/>
    <w:rsid w:val="003425A7"/>
    <w:rsid w:val="00346721"/>
    <w:rsid w:val="00350470"/>
    <w:rsid w:val="00350BB7"/>
    <w:rsid w:val="003528BB"/>
    <w:rsid w:val="00361619"/>
    <w:rsid w:val="00362B28"/>
    <w:rsid w:val="0037036E"/>
    <w:rsid w:val="00370F96"/>
    <w:rsid w:val="00371914"/>
    <w:rsid w:val="00377876"/>
    <w:rsid w:val="003812FA"/>
    <w:rsid w:val="00381633"/>
    <w:rsid w:val="0038561C"/>
    <w:rsid w:val="0038571A"/>
    <w:rsid w:val="00393BFC"/>
    <w:rsid w:val="00396168"/>
    <w:rsid w:val="0039713A"/>
    <w:rsid w:val="00397233"/>
    <w:rsid w:val="003A24CD"/>
    <w:rsid w:val="003A5058"/>
    <w:rsid w:val="003B4F07"/>
    <w:rsid w:val="003B5E79"/>
    <w:rsid w:val="003B6B42"/>
    <w:rsid w:val="003C2660"/>
    <w:rsid w:val="003C3820"/>
    <w:rsid w:val="003C40E4"/>
    <w:rsid w:val="003C4414"/>
    <w:rsid w:val="003C709B"/>
    <w:rsid w:val="003C7AE5"/>
    <w:rsid w:val="003D724C"/>
    <w:rsid w:val="003E57C3"/>
    <w:rsid w:val="003F07C9"/>
    <w:rsid w:val="003F6D57"/>
    <w:rsid w:val="00422D5F"/>
    <w:rsid w:val="00422E43"/>
    <w:rsid w:val="004241C2"/>
    <w:rsid w:val="00424FFB"/>
    <w:rsid w:val="00431799"/>
    <w:rsid w:val="00431CF0"/>
    <w:rsid w:val="00432E0A"/>
    <w:rsid w:val="00435A73"/>
    <w:rsid w:val="00442F92"/>
    <w:rsid w:val="00445C77"/>
    <w:rsid w:val="00451B39"/>
    <w:rsid w:val="00453400"/>
    <w:rsid w:val="004550F1"/>
    <w:rsid w:val="0045784D"/>
    <w:rsid w:val="00460D00"/>
    <w:rsid w:val="00464096"/>
    <w:rsid w:val="00467D7C"/>
    <w:rsid w:val="00471892"/>
    <w:rsid w:val="00474721"/>
    <w:rsid w:val="00481622"/>
    <w:rsid w:val="00484402"/>
    <w:rsid w:val="00487CFC"/>
    <w:rsid w:val="00497D8B"/>
    <w:rsid w:val="004A3144"/>
    <w:rsid w:val="004A7F2D"/>
    <w:rsid w:val="004B451A"/>
    <w:rsid w:val="004B4C4A"/>
    <w:rsid w:val="004B634D"/>
    <w:rsid w:val="004B7893"/>
    <w:rsid w:val="004C4F4D"/>
    <w:rsid w:val="004C6C50"/>
    <w:rsid w:val="004D3601"/>
    <w:rsid w:val="004D67C9"/>
    <w:rsid w:val="004D6FE5"/>
    <w:rsid w:val="004E0D32"/>
    <w:rsid w:val="004E28B1"/>
    <w:rsid w:val="004E3E9F"/>
    <w:rsid w:val="004E3EAA"/>
    <w:rsid w:val="004E71F6"/>
    <w:rsid w:val="004F20BE"/>
    <w:rsid w:val="004F431B"/>
    <w:rsid w:val="004F450D"/>
    <w:rsid w:val="004F6A4C"/>
    <w:rsid w:val="00500444"/>
    <w:rsid w:val="005039B0"/>
    <w:rsid w:val="0050628D"/>
    <w:rsid w:val="00512657"/>
    <w:rsid w:val="00512B2A"/>
    <w:rsid w:val="00515892"/>
    <w:rsid w:val="00516DAE"/>
    <w:rsid w:val="00530308"/>
    <w:rsid w:val="00530CC3"/>
    <w:rsid w:val="00531204"/>
    <w:rsid w:val="00547E85"/>
    <w:rsid w:val="005507AE"/>
    <w:rsid w:val="00551D7F"/>
    <w:rsid w:val="005543C8"/>
    <w:rsid w:val="005564B3"/>
    <w:rsid w:val="00556803"/>
    <w:rsid w:val="005573FF"/>
    <w:rsid w:val="00560D8B"/>
    <w:rsid w:val="0056164B"/>
    <w:rsid w:val="00562244"/>
    <w:rsid w:val="00562683"/>
    <w:rsid w:val="00563512"/>
    <w:rsid w:val="00566929"/>
    <w:rsid w:val="005827C9"/>
    <w:rsid w:val="0058322D"/>
    <w:rsid w:val="00583535"/>
    <w:rsid w:val="005853FA"/>
    <w:rsid w:val="00590FFD"/>
    <w:rsid w:val="0059377F"/>
    <w:rsid w:val="0059636D"/>
    <w:rsid w:val="00596C3E"/>
    <w:rsid w:val="00597893"/>
    <w:rsid w:val="005A115B"/>
    <w:rsid w:val="005B18D4"/>
    <w:rsid w:val="005B2813"/>
    <w:rsid w:val="005B4CF4"/>
    <w:rsid w:val="005B4D49"/>
    <w:rsid w:val="005C5F0B"/>
    <w:rsid w:val="005D182B"/>
    <w:rsid w:val="005D3180"/>
    <w:rsid w:val="005D5AAA"/>
    <w:rsid w:val="005D7287"/>
    <w:rsid w:val="005F353A"/>
    <w:rsid w:val="005F45CB"/>
    <w:rsid w:val="005F52FA"/>
    <w:rsid w:val="005F62E4"/>
    <w:rsid w:val="005F7C74"/>
    <w:rsid w:val="006050AB"/>
    <w:rsid w:val="006125DA"/>
    <w:rsid w:val="00622855"/>
    <w:rsid w:val="00625697"/>
    <w:rsid w:val="006266FF"/>
    <w:rsid w:val="00634FDD"/>
    <w:rsid w:val="006355E0"/>
    <w:rsid w:val="00641131"/>
    <w:rsid w:val="00654980"/>
    <w:rsid w:val="00656741"/>
    <w:rsid w:val="00663500"/>
    <w:rsid w:val="006647D0"/>
    <w:rsid w:val="006677C1"/>
    <w:rsid w:val="006739BE"/>
    <w:rsid w:val="00680570"/>
    <w:rsid w:val="00683898"/>
    <w:rsid w:val="006A1EF9"/>
    <w:rsid w:val="006A6D65"/>
    <w:rsid w:val="006B6C7C"/>
    <w:rsid w:val="006C28F4"/>
    <w:rsid w:val="006C4617"/>
    <w:rsid w:val="006D44A3"/>
    <w:rsid w:val="006D60FE"/>
    <w:rsid w:val="006D6EC1"/>
    <w:rsid w:val="006E00F2"/>
    <w:rsid w:val="006E1807"/>
    <w:rsid w:val="006F0F3F"/>
    <w:rsid w:val="006F6F22"/>
    <w:rsid w:val="00702C03"/>
    <w:rsid w:val="00703E46"/>
    <w:rsid w:val="007049C1"/>
    <w:rsid w:val="007079C4"/>
    <w:rsid w:val="00711442"/>
    <w:rsid w:val="00720361"/>
    <w:rsid w:val="00720B5D"/>
    <w:rsid w:val="00721CE4"/>
    <w:rsid w:val="0072408B"/>
    <w:rsid w:val="00725DC7"/>
    <w:rsid w:val="00730FA3"/>
    <w:rsid w:val="00736037"/>
    <w:rsid w:val="007434CC"/>
    <w:rsid w:val="007519CC"/>
    <w:rsid w:val="00753E39"/>
    <w:rsid w:val="00753F8E"/>
    <w:rsid w:val="007546F1"/>
    <w:rsid w:val="00756D15"/>
    <w:rsid w:val="0076030F"/>
    <w:rsid w:val="0076143B"/>
    <w:rsid w:val="00762E87"/>
    <w:rsid w:val="00765E18"/>
    <w:rsid w:val="00766D79"/>
    <w:rsid w:val="007673A7"/>
    <w:rsid w:val="0077105F"/>
    <w:rsid w:val="00771AC1"/>
    <w:rsid w:val="00772B34"/>
    <w:rsid w:val="0077411F"/>
    <w:rsid w:val="007747F6"/>
    <w:rsid w:val="007748CD"/>
    <w:rsid w:val="00775044"/>
    <w:rsid w:val="00776AB8"/>
    <w:rsid w:val="00786FCF"/>
    <w:rsid w:val="007932D0"/>
    <w:rsid w:val="0079532D"/>
    <w:rsid w:val="007A03A8"/>
    <w:rsid w:val="007A0455"/>
    <w:rsid w:val="007A093F"/>
    <w:rsid w:val="007A17C8"/>
    <w:rsid w:val="007A5AA7"/>
    <w:rsid w:val="007B7DD8"/>
    <w:rsid w:val="007C6394"/>
    <w:rsid w:val="007D255D"/>
    <w:rsid w:val="007D626B"/>
    <w:rsid w:val="007D6FF7"/>
    <w:rsid w:val="007D7998"/>
    <w:rsid w:val="007E0146"/>
    <w:rsid w:val="007E2638"/>
    <w:rsid w:val="007E2B0D"/>
    <w:rsid w:val="007E48E4"/>
    <w:rsid w:val="007E4BB5"/>
    <w:rsid w:val="007F19B4"/>
    <w:rsid w:val="007F2B42"/>
    <w:rsid w:val="007F2FE6"/>
    <w:rsid w:val="007F50EB"/>
    <w:rsid w:val="007F5705"/>
    <w:rsid w:val="00802085"/>
    <w:rsid w:val="00802977"/>
    <w:rsid w:val="008044C6"/>
    <w:rsid w:val="0080718C"/>
    <w:rsid w:val="008073F2"/>
    <w:rsid w:val="00807F34"/>
    <w:rsid w:val="008153F9"/>
    <w:rsid w:val="00815E6B"/>
    <w:rsid w:val="00817C33"/>
    <w:rsid w:val="00820BFF"/>
    <w:rsid w:val="008214AF"/>
    <w:rsid w:val="008262D9"/>
    <w:rsid w:val="00827D71"/>
    <w:rsid w:val="00827F91"/>
    <w:rsid w:val="0083098F"/>
    <w:rsid w:val="008328B2"/>
    <w:rsid w:val="008364EA"/>
    <w:rsid w:val="00836E7B"/>
    <w:rsid w:val="008372D1"/>
    <w:rsid w:val="008400BB"/>
    <w:rsid w:val="008425D4"/>
    <w:rsid w:val="00852D0F"/>
    <w:rsid w:val="00855FF2"/>
    <w:rsid w:val="00857D7B"/>
    <w:rsid w:val="00861A10"/>
    <w:rsid w:val="00862CDE"/>
    <w:rsid w:val="00863949"/>
    <w:rsid w:val="0087124F"/>
    <w:rsid w:val="008726E5"/>
    <w:rsid w:val="00875602"/>
    <w:rsid w:val="00875B41"/>
    <w:rsid w:val="00877CD7"/>
    <w:rsid w:val="00883453"/>
    <w:rsid w:val="00884C15"/>
    <w:rsid w:val="00885835"/>
    <w:rsid w:val="008A1B56"/>
    <w:rsid w:val="008A5F61"/>
    <w:rsid w:val="008B3B1D"/>
    <w:rsid w:val="008B41C4"/>
    <w:rsid w:val="008B52BB"/>
    <w:rsid w:val="008C0C77"/>
    <w:rsid w:val="008C15FC"/>
    <w:rsid w:val="008C1E44"/>
    <w:rsid w:val="008C4F2F"/>
    <w:rsid w:val="008D28EB"/>
    <w:rsid w:val="008D444B"/>
    <w:rsid w:val="008D67B4"/>
    <w:rsid w:val="008E0816"/>
    <w:rsid w:val="008E5558"/>
    <w:rsid w:val="008F0229"/>
    <w:rsid w:val="008F0AE6"/>
    <w:rsid w:val="008F0E27"/>
    <w:rsid w:val="008F37C1"/>
    <w:rsid w:val="008F3D12"/>
    <w:rsid w:val="008F4143"/>
    <w:rsid w:val="008F48B1"/>
    <w:rsid w:val="008F5429"/>
    <w:rsid w:val="008F5EB1"/>
    <w:rsid w:val="0090066E"/>
    <w:rsid w:val="00903EA9"/>
    <w:rsid w:val="00905653"/>
    <w:rsid w:val="00911770"/>
    <w:rsid w:val="0091617E"/>
    <w:rsid w:val="009175B8"/>
    <w:rsid w:val="00921FB9"/>
    <w:rsid w:val="00922521"/>
    <w:rsid w:val="00922893"/>
    <w:rsid w:val="00926088"/>
    <w:rsid w:val="00926678"/>
    <w:rsid w:val="009276CB"/>
    <w:rsid w:val="009335CB"/>
    <w:rsid w:val="00933D91"/>
    <w:rsid w:val="00935FA2"/>
    <w:rsid w:val="00940C20"/>
    <w:rsid w:val="00943794"/>
    <w:rsid w:val="009443C8"/>
    <w:rsid w:val="00945031"/>
    <w:rsid w:val="009459EF"/>
    <w:rsid w:val="009615E3"/>
    <w:rsid w:val="009650A3"/>
    <w:rsid w:val="00965661"/>
    <w:rsid w:val="00966D54"/>
    <w:rsid w:val="009730F8"/>
    <w:rsid w:val="0098247F"/>
    <w:rsid w:val="00984302"/>
    <w:rsid w:val="00986A8C"/>
    <w:rsid w:val="0099121C"/>
    <w:rsid w:val="00992C0C"/>
    <w:rsid w:val="00992E7D"/>
    <w:rsid w:val="009B6079"/>
    <w:rsid w:val="009D32A8"/>
    <w:rsid w:val="009D58D2"/>
    <w:rsid w:val="009D6773"/>
    <w:rsid w:val="009E1DB2"/>
    <w:rsid w:val="009E40E1"/>
    <w:rsid w:val="009E620A"/>
    <w:rsid w:val="009F527B"/>
    <w:rsid w:val="009F70F2"/>
    <w:rsid w:val="00A00342"/>
    <w:rsid w:val="00A00A57"/>
    <w:rsid w:val="00A011D0"/>
    <w:rsid w:val="00A0564E"/>
    <w:rsid w:val="00A056D1"/>
    <w:rsid w:val="00A0701D"/>
    <w:rsid w:val="00A07FB7"/>
    <w:rsid w:val="00A10A51"/>
    <w:rsid w:val="00A10FD2"/>
    <w:rsid w:val="00A13C98"/>
    <w:rsid w:val="00A14C7D"/>
    <w:rsid w:val="00A226DF"/>
    <w:rsid w:val="00A231FB"/>
    <w:rsid w:val="00A239A1"/>
    <w:rsid w:val="00A24AC5"/>
    <w:rsid w:val="00A36557"/>
    <w:rsid w:val="00A36FD2"/>
    <w:rsid w:val="00A51B2D"/>
    <w:rsid w:val="00A52FC8"/>
    <w:rsid w:val="00A5372B"/>
    <w:rsid w:val="00A55C08"/>
    <w:rsid w:val="00A55C7B"/>
    <w:rsid w:val="00A56218"/>
    <w:rsid w:val="00A57698"/>
    <w:rsid w:val="00A60AA3"/>
    <w:rsid w:val="00A6113F"/>
    <w:rsid w:val="00A62CB2"/>
    <w:rsid w:val="00A64DA9"/>
    <w:rsid w:val="00A66017"/>
    <w:rsid w:val="00A66A5F"/>
    <w:rsid w:val="00A67E7A"/>
    <w:rsid w:val="00A7070D"/>
    <w:rsid w:val="00A72BF7"/>
    <w:rsid w:val="00A72DEF"/>
    <w:rsid w:val="00A77E35"/>
    <w:rsid w:val="00A81C7D"/>
    <w:rsid w:val="00A8284B"/>
    <w:rsid w:val="00A85E20"/>
    <w:rsid w:val="00A86717"/>
    <w:rsid w:val="00A87BAD"/>
    <w:rsid w:val="00A90A75"/>
    <w:rsid w:val="00A96671"/>
    <w:rsid w:val="00AA0C62"/>
    <w:rsid w:val="00AA5C4C"/>
    <w:rsid w:val="00AA70B7"/>
    <w:rsid w:val="00AA738C"/>
    <w:rsid w:val="00AB0E7D"/>
    <w:rsid w:val="00AB2493"/>
    <w:rsid w:val="00AB3206"/>
    <w:rsid w:val="00AB3F5A"/>
    <w:rsid w:val="00AB48C8"/>
    <w:rsid w:val="00AB518E"/>
    <w:rsid w:val="00AC6F85"/>
    <w:rsid w:val="00AC7A2C"/>
    <w:rsid w:val="00AD0FBD"/>
    <w:rsid w:val="00AE3338"/>
    <w:rsid w:val="00AE3341"/>
    <w:rsid w:val="00AE61B9"/>
    <w:rsid w:val="00AE7FA6"/>
    <w:rsid w:val="00AF1011"/>
    <w:rsid w:val="00AF1B77"/>
    <w:rsid w:val="00AF71E9"/>
    <w:rsid w:val="00B036FC"/>
    <w:rsid w:val="00B066D3"/>
    <w:rsid w:val="00B1367F"/>
    <w:rsid w:val="00B16DDA"/>
    <w:rsid w:val="00B2290B"/>
    <w:rsid w:val="00B24877"/>
    <w:rsid w:val="00B33164"/>
    <w:rsid w:val="00B3413C"/>
    <w:rsid w:val="00B37A52"/>
    <w:rsid w:val="00B421F5"/>
    <w:rsid w:val="00B44D33"/>
    <w:rsid w:val="00B44D5F"/>
    <w:rsid w:val="00B530D0"/>
    <w:rsid w:val="00B53E46"/>
    <w:rsid w:val="00B55B22"/>
    <w:rsid w:val="00B628CF"/>
    <w:rsid w:val="00B70617"/>
    <w:rsid w:val="00B7090A"/>
    <w:rsid w:val="00B713AC"/>
    <w:rsid w:val="00B71661"/>
    <w:rsid w:val="00B742C9"/>
    <w:rsid w:val="00B821BC"/>
    <w:rsid w:val="00B857D4"/>
    <w:rsid w:val="00B86DA0"/>
    <w:rsid w:val="00B92785"/>
    <w:rsid w:val="00B95D1F"/>
    <w:rsid w:val="00B9769A"/>
    <w:rsid w:val="00BB10CD"/>
    <w:rsid w:val="00BB1234"/>
    <w:rsid w:val="00BB49EA"/>
    <w:rsid w:val="00BC025A"/>
    <w:rsid w:val="00BC34BE"/>
    <w:rsid w:val="00BC5239"/>
    <w:rsid w:val="00BC5AA9"/>
    <w:rsid w:val="00BC7838"/>
    <w:rsid w:val="00BD1417"/>
    <w:rsid w:val="00BD2D8E"/>
    <w:rsid w:val="00BD3235"/>
    <w:rsid w:val="00BD7F7D"/>
    <w:rsid w:val="00BE3A59"/>
    <w:rsid w:val="00BE4ABE"/>
    <w:rsid w:val="00BE7A2F"/>
    <w:rsid w:val="00BF3963"/>
    <w:rsid w:val="00BF615A"/>
    <w:rsid w:val="00C01130"/>
    <w:rsid w:val="00C03645"/>
    <w:rsid w:val="00C0690A"/>
    <w:rsid w:val="00C1219B"/>
    <w:rsid w:val="00C12999"/>
    <w:rsid w:val="00C1672A"/>
    <w:rsid w:val="00C16845"/>
    <w:rsid w:val="00C2475E"/>
    <w:rsid w:val="00C275CE"/>
    <w:rsid w:val="00C27D2A"/>
    <w:rsid w:val="00C32F52"/>
    <w:rsid w:val="00C353F7"/>
    <w:rsid w:val="00C363C2"/>
    <w:rsid w:val="00C37380"/>
    <w:rsid w:val="00C37C4C"/>
    <w:rsid w:val="00C46723"/>
    <w:rsid w:val="00C46A61"/>
    <w:rsid w:val="00C51FBD"/>
    <w:rsid w:val="00C57D74"/>
    <w:rsid w:val="00C60309"/>
    <w:rsid w:val="00C75609"/>
    <w:rsid w:val="00C76C4D"/>
    <w:rsid w:val="00C7705E"/>
    <w:rsid w:val="00C91D0A"/>
    <w:rsid w:val="00C95F99"/>
    <w:rsid w:val="00C96BB7"/>
    <w:rsid w:val="00C96DFE"/>
    <w:rsid w:val="00CA0BD9"/>
    <w:rsid w:val="00CA1B28"/>
    <w:rsid w:val="00CA2660"/>
    <w:rsid w:val="00CA34B2"/>
    <w:rsid w:val="00CB18EE"/>
    <w:rsid w:val="00CB3727"/>
    <w:rsid w:val="00CB6902"/>
    <w:rsid w:val="00CC0284"/>
    <w:rsid w:val="00CC56A1"/>
    <w:rsid w:val="00CD0CB6"/>
    <w:rsid w:val="00CD57D1"/>
    <w:rsid w:val="00CE77D2"/>
    <w:rsid w:val="00CF5515"/>
    <w:rsid w:val="00CF7FB3"/>
    <w:rsid w:val="00D00478"/>
    <w:rsid w:val="00D018B3"/>
    <w:rsid w:val="00D034AE"/>
    <w:rsid w:val="00D046AB"/>
    <w:rsid w:val="00D05E68"/>
    <w:rsid w:val="00D0692D"/>
    <w:rsid w:val="00D13365"/>
    <w:rsid w:val="00D1721C"/>
    <w:rsid w:val="00D215F3"/>
    <w:rsid w:val="00D23D17"/>
    <w:rsid w:val="00D251F4"/>
    <w:rsid w:val="00D25309"/>
    <w:rsid w:val="00D26939"/>
    <w:rsid w:val="00D303FE"/>
    <w:rsid w:val="00D3048F"/>
    <w:rsid w:val="00D32182"/>
    <w:rsid w:val="00D337D7"/>
    <w:rsid w:val="00D34858"/>
    <w:rsid w:val="00D36678"/>
    <w:rsid w:val="00D3672D"/>
    <w:rsid w:val="00D435C3"/>
    <w:rsid w:val="00D45013"/>
    <w:rsid w:val="00D53C2E"/>
    <w:rsid w:val="00D56085"/>
    <w:rsid w:val="00D576DE"/>
    <w:rsid w:val="00D57A3F"/>
    <w:rsid w:val="00D7594A"/>
    <w:rsid w:val="00D853DE"/>
    <w:rsid w:val="00D86F98"/>
    <w:rsid w:val="00D908D8"/>
    <w:rsid w:val="00D9398E"/>
    <w:rsid w:val="00DA004F"/>
    <w:rsid w:val="00DA64C2"/>
    <w:rsid w:val="00DB1180"/>
    <w:rsid w:val="00DB74FC"/>
    <w:rsid w:val="00DC1469"/>
    <w:rsid w:val="00DC2917"/>
    <w:rsid w:val="00DD0B20"/>
    <w:rsid w:val="00DD117B"/>
    <w:rsid w:val="00DE501F"/>
    <w:rsid w:val="00DF5064"/>
    <w:rsid w:val="00DF5196"/>
    <w:rsid w:val="00E06013"/>
    <w:rsid w:val="00E13509"/>
    <w:rsid w:val="00E13857"/>
    <w:rsid w:val="00E14843"/>
    <w:rsid w:val="00E1521A"/>
    <w:rsid w:val="00E24B13"/>
    <w:rsid w:val="00E2665A"/>
    <w:rsid w:val="00E3696B"/>
    <w:rsid w:val="00E37548"/>
    <w:rsid w:val="00E418E4"/>
    <w:rsid w:val="00E41CE5"/>
    <w:rsid w:val="00E445FE"/>
    <w:rsid w:val="00E503CE"/>
    <w:rsid w:val="00E51D2B"/>
    <w:rsid w:val="00E56DCC"/>
    <w:rsid w:val="00E57220"/>
    <w:rsid w:val="00E577E7"/>
    <w:rsid w:val="00E60797"/>
    <w:rsid w:val="00E62594"/>
    <w:rsid w:val="00E71828"/>
    <w:rsid w:val="00E7269B"/>
    <w:rsid w:val="00E76C12"/>
    <w:rsid w:val="00E76CD3"/>
    <w:rsid w:val="00E77F48"/>
    <w:rsid w:val="00E82675"/>
    <w:rsid w:val="00E82947"/>
    <w:rsid w:val="00E8301E"/>
    <w:rsid w:val="00E9202F"/>
    <w:rsid w:val="00E924A7"/>
    <w:rsid w:val="00E9554E"/>
    <w:rsid w:val="00E96A7D"/>
    <w:rsid w:val="00EA295B"/>
    <w:rsid w:val="00EA4DBD"/>
    <w:rsid w:val="00EB3C4F"/>
    <w:rsid w:val="00EB41BD"/>
    <w:rsid w:val="00EB475F"/>
    <w:rsid w:val="00EB4A02"/>
    <w:rsid w:val="00EB4FB8"/>
    <w:rsid w:val="00EB5543"/>
    <w:rsid w:val="00EC149E"/>
    <w:rsid w:val="00EC15F0"/>
    <w:rsid w:val="00EC223F"/>
    <w:rsid w:val="00ED0518"/>
    <w:rsid w:val="00ED4BE1"/>
    <w:rsid w:val="00EE35F9"/>
    <w:rsid w:val="00EE63C3"/>
    <w:rsid w:val="00EF52DB"/>
    <w:rsid w:val="00F0034C"/>
    <w:rsid w:val="00F01674"/>
    <w:rsid w:val="00F14515"/>
    <w:rsid w:val="00F154AF"/>
    <w:rsid w:val="00F26118"/>
    <w:rsid w:val="00F31336"/>
    <w:rsid w:val="00F41815"/>
    <w:rsid w:val="00F44376"/>
    <w:rsid w:val="00F44515"/>
    <w:rsid w:val="00F467F4"/>
    <w:rsid w:val="00F520C6"/>
    <w:rsid w:val="00F52A53"/>
    <w:rsid w:val="00F532D1"/>
    <w:rsid w:val="00F716F4"/>
    <w:rsid w:val="00F726F1"/>
    <w:rsid w:val="00F755DB"/>
    <w:rsid w:val="00F84C50"/>
    <w:rsid w:val="00F87686"/>
    <w:rsid w:val="00F877AA"/>
    <w:rsid w:val="00F90EF0"/>
    <w:rsid w:val="00F90F3F"/>
    <w:rsid w:val="00F92493"/>
    <w:rsid w:val="00F92A76"/>
    <w:rsid w:val="00F951E1"/>
    <w:rsid w:val="00F9574B"/>
    <w:rsid w:val="00FA429B"/>
    <w:rsid w:val="00FA5B48"/>
    <w:rsid w:val="00FA6E03"/>
    <w:rsid w:val="00FA76F2"/>
    <w:rsid w:val="00FB1355"/>
    <w:rsid w:val="00FB4DF3"/>
    <w:rsid w:val="00FC13AB"/>
    <w:rsid w:val="00FC2A17"/>
    <w:rsid w:val="00FC2F6F"/>
    <w:rsid w:val="00FD0447"/>
    <w:rsid w:val="00FD10CD"/>
    <w:rsid w:val="00FD2661"/>
    <w:rsid w:val="00FD33D2"/>
    <w:rsid w:val="00FD7E94"/>
    <w:rsid w:val="00FE0746"/>
    <w:rsid w:val="00FE518D"/>
    <w:rsid w:val="00FE698F"/>
    <w:rsid w:val="00FF2738"/>
    <w:rsid w:val="00FF2B89"/>
    <w:rsid w:val="00FF32B2"/>
    <w:rsid w:val="00FF427F"/>
    <w:rsid w:val="00FF4753"/>
    <w:rsid w:val="00FF6032"/>
    <w:rsid w:val="00FF7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BF0EB65"/>
  <w15:chartTrackingRefBased/>
  <w15:docId w15:val="{DC63ED05-AE17-495F-8DB1-AB5C93E5A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C7D"/>
  </w:style>
  <w:style w:type="paragraph" w:styleId="Overskrift1">
    <w:name w:val="heading 1"/>
    <w:basedOn w:val="Normal"/>
    <w:next w:val="Normal"/>
    <w:link w:val="Overskrift1Tegn"/>
    <w:uiPriority w:val="9"/>
    <w:qFormat/>
    <w:rsid w:val="00A81C7D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81C7D"/>
    <w:pPr>
      <w:spacing w:after="0"/>
      <w:jc w:val="left"/>
      <w:outlineLvl w:val="1"/>
    </w:pPr>
    <w:rPr>
      <w:smallCaps/>
      <w:spacing w:val="5"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A81C7D"/>
    <w:pPr>
      <w:spacing w:after="0"/>
      <w:jc w:val="left"/>
      <w:outlineLvl w:val="2"/>
    </w:pPr>
    <w:rPr>
      <w:smallCaps/>
      <w:spacing w:val="5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A81C7D"/>
    <w:pPr>
      <w:spacing w:after="0"/>
      <w:jc w:val="left"/>
      <w:outlineLvl w:val="3"/>
    </w:pPr>
    <w:rPr>
      <w:i/>
      <w:iCs/>
      <w:smallCaps/>
      <w:spacing w:val="10"/>
      <w:sz w:val="22"/>
      <w:szCs w:val="22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A81C7D"/>
    <w:pPr>
      <w:spacing w:after="0"/>
      <w:jc w:val="left"/>
      <w:outlineLvl w:val="4"/>
    </w:pPr>
    <w:rPr>
      <w:smallCaps/>
      <w:color w:val="393939" w:themeColor="accent6" w:themeShade="BF"/>
      <w:spacing w:val="10"/>
      <w:sz w:val="22"/>
      <w:szCs w:val="22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A81C7D"/>
    <w:pPr>
      <w:spacing w:after="0"/>
      <w:jc w:val="left"/>
      <w:outlineLvl w:val="5"/>
    </w:pPr>
    <w:rPr>
      <w:smallCaps/>
      <w:color w:val="4D4D4D" w:themeColor="accent6"/>
      <w:spacing w:val="5"/>
      <w:sz w:val="22"/>
      <w:szCs w:val="22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A81C7D"/>
    <w:pPr>
      <w:spacing w:after="0"/>
      <w:jc w:val="left"/>
      <w:outlineLvl w:val="6"/>
    </w:pPr>
    <w:rPr>
      <w:b/>
      <w:bCs/>
      <w:smallCaps/>
      <w:color w:val="4D4D4D" w:themeColor="accent6"/>
      <w:spacing w:val="10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81C7D"/>
    <w:pPr>
      <w:spacing w:after="0"/>
      <w:jc w:val="left"/>
      <w:outlineLvl w:val="7"/>
    </w:pPr>
    <w:rPr>
      <w:b/>
      <w:bCs/>
      <w:i/>
      <w:iCs/>
      <w:smallCaps/>
      <w:color w:val="393939" w:themeColor="accent6" w:themeShade="BF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81C7D"/>
    <w:pPr>
      <w:spacing w:after="0"/>
      <w:jc w:val="left"/>
      <w:outlineLvl w:val="8"/>
    </w:pPr>
    <w:rPr>
      <w:b/>
      <w:bCs/>
      <w:i/>
      <w:iCs/>
      <w:smallCaps/>
      <w:color w:val="262626" w:themeColor="accent6" w:themeShade="80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81C7D"/>
    <w:rPr>
      <w:smallCaps/>
      <w:spacing w:val="5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A81C7D"/>
    <w:rPr>
      <w:smallCaps/>
      <w:spacing w:val="5"/>
      <w:sz w:val="28"/>
      <w:szCs w:val="28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A81C7D"/>
    <w:rPr>
      <w:smallCaps/>
      <w:spacing w:val="5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A81C7D"/>
    <w:rPr>
      <w:i/>
      <w:iCs/>
      <w:smallCaps/>
      <w:spacing w:val="10"/>
      <w:sz w:val="22"/>
      <w:szCs w:val="22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A81C7D"/>
    <w:rPr>
      <w:smallCaps/>
      <w:color w:val="393939" w:themeColor="accent6" w:themeShade="BF"/>
      <w:spacing w:val="10"/>
      <w:sz w:val="22"/>
      <w:szCs w:val="22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00A81C7D"/>
    <w:rPr>
      <w:smallCaps/>
      <w:color w:val="4D4D4D" w:themeColor="accent6"/>
      <w:spacing w:val="5"/>
      <w:sz w:val="22"/>
      <w:szCs w:val="22"/>
    </w:rPr>
  </w:style>
  <w:style w:type="character" w:customStyle="1" w:styleId="Overskrift7Tegn">
    <w:name w:val="Overskrift 7 Tegn"/>
    <w:basedOn w:val="Standardskriftforavsnitt"/>
    <w:link w:val="Overskrift7"/>
    <w:uiPriority w:val="9"/>
    <w:rsid w:val="00A81C7D"/>
    <w:rPr>
      <w:b/>
      <w:bCs/>
      <w:smallCaps/>
      <w:color w:val="4D4D4D" w:themeColor="accent6"/>
      <w:spacing w:val="10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81C7D"/>
    <w:rPr>
      <w:b/>
      <w:bCs/>
      <w:i/>
      <w:iCs/>
      <w:smallCaps/>
      <w:color w:val="393939" w:themeColor="accent6" w:themeShade="BF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81C7D"/>
    <w:rPr>
      <w:b/>
      <w:bCs/>
      <w:i/>
      <w:iCs/>
      <w:smallCaps/>
      <w:color w:val="262626" w:themeColor="accent6" w:themeShade="80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A81C7D"/>
    <w:rPr>
      <w:b/>
      <w:bCs/>
      <w:caps/>
      <w:sz w:val="16"/>
      <w:szCs w:val="16"/>
    </w:rPr>
  </w:style>
  <w:style w:type="paragraph" w:styleId="Tittel">
    <w:name w:val="Title"/>
    <w:basedOn w:val="Normal"/>
    <w:next w:val="Normal"/>
    <w:link w:val="TittelTegn"/>
    <w:uiPriority w:val="10"/>
    <w:qFormat/>
    <w:rsid w:val="00A81C7D"/>
    <w:pPr>
      <w:pBdr>
        <w:top w:val="single" w:sz="8" w:space="1" w:color="4D4D4D" w:themeColor="accent6"/>
      </w:pBdr>
      <w:spacing w:after="120" w:line="240" w:lineRule="auto"/>
      <w:jc w:val="right"/>
    </w:pPr>
    <w:rPr>
      <w:smallCaps/>
      <w:color w:val="262626" w:themeColor="text1" w:themeTint="D9"/>
      <w:sz w:val="52"/>
      <w:szCs w:val="52"/>
    </w:rPr>
  </w:style>
  <w:style w:type="character" w:customStyle="1" w:styleId="TittelTegn">
    <w:name w:val="Tittel Tegn"/>
    <w:basedOn w:val="Standardskriftforavsnitt"/>
    <w:link w:val="Tittel"/>
    <w:uiPriority w:val="10"/>
    <w:rsid w:val="00A81C7D"/>
    <w:rPr>
      <w:smallCaps/>
      <w:color w:val="262626" w:themeColor="text1" w:themeTint="D9"/>
      <w:sz w:val="52"/>
      <w:szCs w:val="52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81C7D"/>
    <w:pPr>
      <w:spacing w:after="720" w:line="240" w:lineRule="auto"/>
      <w:jc w:val="right"/>
    </w:pPr>
    <w:rPr>
      <w:rFonts w:asciiTheme="majorHAnsi" w:eastAsiaTheme="majorEastAsia" w:hAnsiTheme="majorHAnsi" w:cstheme="majorBidi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81C7D"/>
    <w:rPr>
      <w:rFonts w:asciiTheme="majorHAnsi" w:eastAsiaTheme="majorEastAsia" w:hAnsiTheme="majorHAnsi" w:cstheme="majorBidi"/>
    </w:rPr>
  </w:style>
  <w:style w:type="character" w:styleId="Sterk">
    <w:name w:val="Strong"/>
    <w:uiPriority w:val="22"/>
    <w:qFormat/>
    <w:rsid w:val="00A81C7D"/>
    <w:rPr>
      <w:b/>
      <w:bCs/>
      <w:color w:val="4D4D4D" w:themeColor="accent6"/>
    </w:rPr>
  </w:style>
  <w:style w:type="character" w:styleId="Utheving">
    <w:name w:val="Emphasis"/>
    <w:uiPriority w:val="20"/>
    <w:qFormat/>
    <w:rsid w:val="00A81C7D"/>
    <w:rPr>
      <w:b/>
      <w:bCs/>
      <w:i/>
      <w:iCs/>
      <w:spacing w:val="10"/>
    </w:rPr>
  </w:style>
  <w:style w:type="paragraph" w:styleId="Ingenmellomrom">
    <w:name w:val="No Spacing"/>
    <w:uiPriority w:val="1"/>
    <w:qFormat/>
    <w:rsid w:val="00A81C7D"/>
    <w:pPr>
      <w:spacing w:after="0" w:line="240" w:lineRule="auto"/>
    </w:pPr>
  </w:style>
  <w:style w:type="paragraph" w:styleId="Sitat">
    <w:name w:val="Quote"/>
    <w:basedOn w:val="Normal"/>
    <w:next w:val="Normal"/>
    <w:link w:val="SitatTegn"/>
    <w:uiPriority w:val="29"/>
    <w:qFormat/>
    <w:rsid w:val="00A81C7D"/>
    <w:rPr>
      <w:i/>
      <w:iCs/>
    </w:rPr>
  </w:style>
  <w:style w:type="character" w:customStyle="1" w:styleId="SitatTegn">
    <w:name w:val="Sitat Tegn"/>
    <w:basedOn w:val="Standardskriftforavsnitt"/>
    <w:link w:val="Sitat"/>
    <w:uiPriority w:val="29"/>
    <w:rsid w:val="00A81C7D"/>
    <w:rPr>
      <w:i/>
      <w:iCs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81C7D"/>
    <w:pPr>
      <w:pBdr>
        <w:top w:val="single" w:sz="8" w:space="1" w:color="4D4D4D" w:themeColor="accent6"/>
      </w:pBdr>
      <w:spacing w:before="140" w:after="140"/>
      <w:ind w:left="1440" w:right="1440"/>
    </w:pPr>
    <w:rPr>
      <w:b/>
      <w:bCs/>
      <w:i/>
      <w:iCs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81C7D"/>
    <w:rPr>
      <w:b/>
      <w:bCs/>
      <w:i/>
      <w:iCs/>
    </w:rPr>
  </w:style>
  <w:style w:type="character" w:styleId="Svakutheving">
    <w:name w:val="Subtle Emphasis"/>
    <w:uiPriority w:val="19"/>
    <w:qFormat/>
    <w:rsid w:val="00A81C7D"/>
    <w:rPr>
      <w:i/>
      <w:iCs/>
    </w:rPr>
  </w:style>
  <w:style w:type="character" w:styleId="Sterkutheving">
    <w:name w:val="Intense Emphasis"/>
    <w:uiPriority w:val="21"/>
    <w:qFormat/>
    <w:rsid w:val="00A81C7D"/>
    <w:rPr>
      <w:b/>
      <w:bCs/>
      <w:i/>
      <w:iCs/>
      <w:color w:val="4D4D4D" w:themeColor="accent6"/>
      <w:spacing w:val="10"/>
    </w:rPr>
  </w:style>
  <w:style w:type="character" w:styleId="Svakreferanse">
    <w:name w:val="Subtle Reference"/>
    <w:uiPriority w:val="31"/>
    <w:qFormat/>
    <w:rsid w:val="00A81C7D"/>
    <w:rPr>
      <w:b/>
      <w:bCs/>
    </w:rPr>
  </w:style>
  <w:style w:type="character" w:styleId="Sterkreferanse">
    <w:name w:val="Intense Reference"/>
    <w:uiPriority w:val="32"/>
    <w:qFormat/>
    <w:rsid w:val="00A81C7D"/>
    <w:rPr>
      <w:b/>
      <w:bCs/>
      <w:smallCaps/>
      <w:spacing w:val="5"/>
      <w:sz w:val="22"/>
      <w:szCs w:val="22"/>
      <w:u w:val="single"/>
    </w:rPr>
  </w:style>
  <w:style w:type="character" w:styleId="Boktittel">
    <w:name w:val="Book Title"/>
    <w:uiPriority w:val="33"/>
    <w:qFormat/>
    <w:rsid w:val="00A81C7D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Overskriftforinnholdsfortegnelse">
    <w:name w:val="TOC Heading"/>
    <w:basedOn w:val="Overskrift1"/>
    <w:next w:val="Normal"/>
    <w:uiPriority w:val="39"/>
    <w:semiHidden/>
    <w:unhideWhenUsed/>
    <w:qFormat/>
    <w:rsid w:val="00A81C7D"/>
    <w:pPr>
      <w:outlineLvl w:val="9"/>
    </w:pPr>
  </w:style>
  <w:style w:type="paragraph" w:styleId="Listeavsnitt">
    <w:name w:val="List Paragraph"/>
    <w:basedOn w:val="Normal"/>
    <w:link w:val="ListeavsnittTegn"/>
    <w:uiPriority w:val="34"/>
    <w:qFormat/>
    <w:rsid w:val="00A81C7D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A81C7D"/>
  </w:style>
  <w:style w:type="character" w:styleId="Merknadsreferanse">
    <w:name w:val="annotation reference"/>
    <w:basedOn w:val="Standardskriftforavsnitt"/>
    <w:uiPriority w:val="99"/>
    <w:semiHidden/>
    <w:unhideWhenUsed/>
    <w:rsid w:val="006266FF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6266FF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6266FF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6266FF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6266FF"/>
    <w:rPr>
      <w:b/>
      <w:bCs/>
      <w:sz w:val="20"/>
      <w:szCs w:val="20"/>
    </w:rPr>
  </w:style>
  <w:style w:type="paragraph" w:styleId="Brdtekst">
    <w:name w:val="Body Text"/>
    <w:basedOn w:val="Normal"/>
    <w:link w:val="BrdtekstTegn"/>
    <w:uiPriority w:val="99"/>
    <w:unhideWhenUsed/>
    <w:rsid w:val="003812FA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rsid w:val="003812FA"/>
  </w:style>
  <w:style w:type="table" w:styleId="Tabellrutenett">
    <w:name w:val="Table Grid"/>
    <w:basedOn w:val="Vanligtabell"/>
    <w:uiPriority w:val="39"/>
    <w:rsid w:val="0021603C"/>
    <w:pPr>
      <w:spacing w:after="0" w:line="240" w:lineRule="auto"/>
      <w:jc w:val="lef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E41CE5"/>
    <w:pPr>
      <w:spacing w:after="0" w:line="240" w:lineRule="auto"/>
      <w:jc w:val="left"/>
    </w:pPr>
  </w:style>
  <w:style w:type="paragraph" w:styleId="Topptekst">
    <w:name w:val="header"/>
    <w:basedOn w:val="Normal"/>
    <w:link w:val="TopptekstTegn"/>
    <w:uiPriority w:val="99"/>
    <w:unhideWhenUsed/>
    <w:rsid w:val="00804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8044C6"/>
  </w:style>
  <w:style w:type="paragraph" w:styleId="Bunntekst">
    <w:name w:val="footer"/>
    <w:basedOn w:val="Normal"/>
    <w:link w:val="BunntekstTegn"/>
    <w:uiPriority w:val="99"/>
    <w:unhideWhenUsed/>
    <w:rsid w:val="00804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8044C6"/>
  </w:style>
  <w:style w:type="paragraph" w:styleId="Bobletekst">
    <w:name w:val="Balloon Text"/>
    <w:basedOn w:val="Normal"/>
    <w:link w:val="BobletekstTegn"/>
    <w:uiPriority w:val="99"/>
    <w:semiHidden/>
    <w:unhideWhenUsed/>
    <w:rsid w:val="00877C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877CD7"/>
    <w:rPr>
      <w:rFonts w:ascii="Segoe UI" w:hAnsi="Segoe UI" w:cs="Segoe UI"/>
      <w:sz w:val="18"/>
      <w:szCs w:val="18"/>
    </w:rPr>
  </w:style>
  <w:style w:type="character" w:customStyle="1" w:styleId="cf01">
    <w:name w:val="cf01"/>
    <w:basedOn w:val="Standardskriftforavsnitt"/>
    <w:rsid w:val="006647D0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Tegn"/>
    <w:rsid w:val="00E924A7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E924A7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E924A7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E924A7"/>
    <w:rPr>
      <w:rFonts w:ascii="Times New Roman" w:hAnsi="Times New Roman" w:cs="Times New Roman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E924A7"/>
    <w:rPr>
      <w:color w:val="5F5F5F" w:themeColor="hyperlink"/>
      <w:u w:val="single"/>
    </w:rPr>
  </w:style>
  <w:style w:type="character" w:customStyle="1" w:styleId="Ulstomtale1">
    <w:name w:val="Uløst omtale1"/>
    <w:basedOn w:val="Standardskriftforavsnitt"/>
    <w:uiPriority w:val="99"/>
    <w:semiHidden/>
    <w:unhideWhenUsed/>
    <w:rsid w:val="00E924A7"/>
    <w:rPr>
      <w:color w:val="605E5C"/>
      <w:shd w:val="clear" w:color="auto" w:fill="E1DFDD"/>
    </w:rPr>
  </w:style>
  <w:style w:type="character" w:styleId="Ulstomtale">
    <w:name w:val="Unresolved Mention"/>
    <w:basedOn w:val="Standardskriftforavsnitt"/>
    <w:uiPriority w:val="99"/>
    <w:semiHidden/>
    <w:unhideWhenUsed/>
    <w:rsid w:val="006A6D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Gråton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Standard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9</Words>
  <Characters>3813</Characters>
  <Application>Microsoft Office Word</Application>
  <DocSecurity>0</DocSecurity>
  <Lines>31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iva Riibe</dc:creator>
  <cp:keywords/>
  <dc:description/>
  <cp:lastModifiedBy>Riedel, Bettina Maria Ingeborg</cp:lastModifiedBy>
  <cp:revision>2</cp:revision>
  <cp:lastPrinted>2022-12-07T09:02:00Z</cp:lastPrinted>
  <dcterms:created xsi:type="dcterms:W3CDTF">2023-09-18T13:53:00Z</dcterms:created>
  <dcterms:modified xsi:type="dcterms:W3CDTF">2023-09-18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Følsomhet Intern (gul)</vt:lpwstr>
  </property>
  <property fmtid="{D5CDD505-2E9C-101B-9397-08002B2CF9AE}" pid="5" name="MSIP_Label_0c3ffc1c-ef00-4620-9c2f-7d9c1597774b_Enabled">
    <vt:lpwstr>true</vt:lpwstr>
  </property>
  <property fmtid="{D5CDD505-2E9C-101B-9397-08002B2CF9AE}" pid="6" name="MSIP_Label_0c3ffc1c-ef00-4620-9c2f-7d9c1597774b_SetDate">
    <vt:lpwstr>2023-08-22T08:06:09Z</vt:lpwstr>
  </property>
  <property fmtid="{D5CDD505-2E9C-101B-9397-08002B2CF9AE}" pid="7" name="MSIP_Label_0c3ffc1c-ef00-4620-9c2f-7d9c1597774b_Method">
    <vt:lpwstr>Standard</vt:lpwstr>
  </property>
  <property fmtid="{D5CDD505-2E9C-101B-9397-08002B2CF9AE}" pid="8" name="MSIP_Label_0c3ffc1c-ef00-4620-9c2f-7d9c1597774b_Name">
    <vt:lpwstr>Intern</vt:lpwstr>
  </property>
  <property fmtid="{D5CDD505-2E9C-101B-9397-08002B2CF9AE}" pid="9" name="MSIP_Label_0c3ffc1c-ef00-4620-9c2f-7d9c1597774b_SiteId">
    <vt:lpwstr>bdcbe535-f3cf-49f5-8a6a-fb6d98dc7837</vt:lpwstr>
  </property>
  <property fmtid="{D5CDD505-2E9C-101B-9397-08002B2CF9AE}" pid="10" name="MSIP_Label_0c3ffc1c-ef00-4620-9c2f-7d9c1597774b_ActionId">
    <vt:lpwstr>f36d7324-da94-4f1c-afa2-07414d2ff7d6</vt:lpwstr>
  </property>
  <property fmtid="{D5CDD505-2E9C-101B-9397-08002B2CF9AE}" pid="11" name="MSIP_Label_0c3ffc1c-ef00-4620-9c2f-7d9c1597774b_ContentBits">
    <vt:lpwstr>2</vt:lpwstr>
  </property>
</Properties>
</file>